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E20" w:rsidRPr="00D04149" w:rsidRDefault="00FE3C4B" w:rsidP="00D04149">
      <w:pPr>
        <w:pStyle w:val="Ttulo1"/>
        <w:rPr>
          <w:rFonts w:ascii="Times New Roman" w:hAnsi="Times New Roman" w:cs="Times New Roman"/>
          <w:b w:val="0"/>
          <w:color w:val="000000" w:themeColor="text1"/>
          <w:lang w:val="en-GB"/>
        </w:rPr>
      </w:pPr>
      <w:r w:rsidRPr="00D04149">
        <w:rPr>
          <w:rFonts w:ascii="Times New Roman" w:hAnsi="Times New Roman" w:cs="Times New Roman"/>
          <w:color w:val="000000" w:themeColor="text1"/>
          <w:lang w:val="en-GB"/>
        </w:rPr>
        <w:t xml:space="preserve">Multimedia </w:t>
      </w:r>
      <w:r w:rsidR="00E0662A" w:rsidRPr="00D04149">
        <w:rPr>
          <w:rFonts w:ascii="Times New Roman" w:hAnsi="Times New Roman" w:cs="Times New Roman"/>
          <w:color w:val="000000" w:themeColor="text1"/>
          <w:lang w:val="en-GB"/>
        </w:rPr>
        <w:t xml:space="preserve">Appendix </w:t>
      </w:r>
    </w:p>
    <w:p w:rsidR="00FE3C4B" w:rsidRPr="000D40D3" w:rsidRDefault="00FE3C4B" w:rsidP="00250E20">
      <w:pPr>
        <w:pStyle w:val="TesiCuerpo"/>
        <w:rPr>
          <w:rFonts w:ascii="Times New Roman" w:hAnsi="Times New Roman" w:cs="Times New Roman"/>
          <w:lang w:val="en-GB"/>
        </w:rPr>
      </w:pPr>
      <w:r w:rsidRPr="000D40D3">
        <w:rPr>
          <w:rFonts w:ascii="Times New Roman" w:hAnsi="Times New Roman" w:cs="Times New Roman"/>
          <w:lang w:val="en-GB"/>
        </w:rPr>
        <w:t xml:space="preserve">User experience questionnaire: </w:t>
      </w:r>
      <w:r w:rsidR="00386CE7">
        <w:rPr>
          <w:rFonts w:ascii="Times New Roman" w:hAnsi="Times New Roman" w:cs="Times New Roman"/>
          <w:lang w:val="en-GB"/>
        </w:rPr>
        <w:t>close</w:t>
      </w:r>
      <w:r w:rsidRPr="000D40D3">
        <w:rPr>
          <w:rFonts w:ascii="Times New Roman" w:hAnsi="Times New Roman" w:cs="Times New Roman"/>
          <w:lang w:val="en-GB"/>
        </w:rPr>
        <w:t xml:space="preserve"> questions for the app and the smartwatch</w:t>
      </w:r>
    </w:p>
    <w:p w:rsidR="00E0662A" w:rsidRPr="000D40D3" w:rsidRDefault="00E0662A" w:rsidP="00250E20">
      <w:pPr>
        <w:pStyle w:val="TesiCuerpo"/>
        <w:rPr>
          <w:rFonts w:ascii="Times New Roman" w:hAnsi="Times New Roman" w:cs="Times New Roman"/>
          <w:lang w:val="en-GB"/>
        </w:rPr>
      </w:pPr>
    </w:p>
    <w:p w:rsidR="00E0662A" w:rsidRPr="000D40D3" w:rsidRDefault="00E0662A" w:rsidP="00250E20">
      <w:pPr>
        <w:pStyle w:val="TesiCuerpo"/>
        <w:rPr>
          <w:rFonts w:ascii="Times New Roman" w:hAnsi="Times New Roman" w:cs="Times New Roman"/>
          <w:lang w:val="en-GB"/>
        </w:rPr>
        <w:sectPr w:rsidR="00E0662A" w:rsidRPr="000D40D3" w:rsidSect="00A955FE">
          <w:footerReference w:type="default" r:id="rId9"/>
          <w:pgSz w:w="11900" w:h="16840"/>
          <w:pgMar w:top="1701" w:right="1418" w:bottom="1418" w:left="1418" w:header="709" w:footer="709" w:gutter="0"/>
          <w:cols w:space="708"/>
          <w:docGrid w:linePitch="360"/>
        </w:sectPr>
      </w:pPr>
    </w:p>
    <w:p w:rsidR="00E0662A" w:rsidRPr="00D04149" w:rsidRDefault="00E0662A" w:rsidP="00D04149">
      <w:pPr>
        <w:pStyle w:val="Ttulo3"/>
        <w:spacing w:before="0"/>
        <w:rPr>
          <w:rFonts w:ascii="Times New Roman" w:hAnsi="Times New Roman" w:cs="Times New Roman"/>
          <w:lang w:val="en-GB"/>
        </w:rPr>
      </w:pPr>
      <w:r w:rsidRPr="00D04149">
        <w:rPr>
          <w:rFonts w:ascii="Times New Roman" w:hAnsi="Times New Roman" w:cs="Times New Roman"/>
          <w:color w:val="000000" w:themeColor="text1"/>
          <w:lang w:val="en-GB"/>
        </w:rPr>
        <w:lastRenderedPageBreak/>
        <w:t>App</w:t>
      </w:r>
    </w:p>
    <w:tbl>
      <w:tblPr>
        <w:tblW w:w="1318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832"/>
        <w:gridCol w:w="816"/>
        <w:gridCol w:w="794"/>
        <w:gridCol w:w="850"/>
        <w:gridCol w:w="850"/>
        <w:gridCol w:w="907"/>
        <w:gridCol w:w="907"/>
        <w:gridCol w:w="850"/>
        <w:gridCol w:w="850"/>
        <w:gridCol w:w="850"/>
      </w:tblGrid>
      <w:tr w:rsidR="007D2C45" w:rsidRPr="000D40D3" w:rsidTr="00043A51">
        <w:trPr>
          <w:trHeight w:val="276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 </w:t>
            </w:r>
            <w:proofErr w:type="spellStart"/>
            <w:r w:rsidR="00FF6CA7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Items</w:t>
            </w:r>
            <w:proofErr w:type="spellEnd"/>
            <w:r w:rsidR="00FF6CA7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="00FF6CA7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ability</w:t>
            </w:r>
            <w:proofErr w:type="spellEnd"/>
          </w:p>
        </w:tc>
        <w:tc>
          <w:tcPr>
            <w:tcW w:w="4142" w:type="dxa"/>
            <w:gridSpan w:val="5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ime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1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cor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, n (%)</w:t>
            </w:r>
          </w:p>
        </w:tc>
        <w:tc>
          <w:tcPr>
            <w:tcW w:w="4364" w:type="dxa"/>
            <w:gridSpan w:val="5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ime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</w:t>
            </w:r>
            <w:r w:rsidR="00FF6CA7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="00FF6CA7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core</w:t>
            </w:r>
            <w:proofErr w:type="spellEnd"/>
            <w:r w:rsidR="00FF6CA7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, n (%)</w:t>
            </w:r>
          </w:p>
        </w:tc>
      </w:tr>
      <w:tr w:rsidR="007D2C45" w:rsidRPr="000D40D3" w:rsidTr="00043A51">
        <w:trPr>
          <w:trHeight w:val="423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PEU</w:t>
            </w:r>
          </w:p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Ho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eas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i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us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m</w:t>
            </w:r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-RESIST </w:t>
            </w:r>
            <w:proofErr w:type="spellStart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App</w:t>
            </w:r>
            <w:proofErr w:type="spellEnd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? </w:t>
            </w:r>
            <w:proofErr w:type="spellStart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Agree</w:t>
            </w:r>
            <w:proofErr w:type="spellEnd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or </w:t>
            </w:r>
            <w:proofErr w:type="spellStart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disagree</w:t>
            </w:r>
            <w:proofErr w:type="spellEnd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.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794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NA/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ND</w:t>
            </w:r>
            <w:r w:rsidR="0018582E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val="ca-ES" w:eastAsia="ca-ES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NA/ND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</w:tr>
      <w:tr w:rsidR="007D2C45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Learn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ho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m-RESIS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ork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eas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for m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4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6 (50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</w:tr>
      <w:tr w:rsidR="007D2C45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i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eas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ge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m-RESIS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d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an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do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3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</w:tr>
      <w:tr w:rsidR="007D2C45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m-RESIS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ver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fficul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ithou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a manual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3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2 (3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4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</w:tr>
      <w:tr w:rsidR="007D2C45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m-RESIS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esigne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for all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level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ers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2 (3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731ABB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3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15 </w:t>
            </w:r>
            <w:r w:rsidR="00FF6CA7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(47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</w:tr>
      <w:tr w:rsidR="007D2C45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Interact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ith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m-RESIS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s clear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nderstandable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2 (3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4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7 (53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</w:tr>
      <w:tr w:rsidR="00510173" w:rsidRPr="000D40D3" w:rsidTr="00043A51">
        <w:trPr>
          <w:trHeight w:val="276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5101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 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m-RESIS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nnecessari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complex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510173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10173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10173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FF6CA7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6 (5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FF6CA7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FF6CA7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731ABB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4 (44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FF6CA7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4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</w:tr>
      <w:tr w:rsidR="007D2C45" w:rsidRPr="000D40D3" w:rsidTr="00043A51">
        <w:trPr>
          <w:trHeight w:val="456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PU</w:t>
            </w:r>
          </w:p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Ho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usefu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d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you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m-</w:t>
            </w:r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RESIST </w:t>
            </w:r>
            <w:proofErr w:type="spellStart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App</w:t>
            </w:r>
            <w:proofErr w:type="spellEnd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? </w:t>
            </w:r>
            <w:proofErr w:type="spellStart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Agree</w:t>
            </w:r>
            <w:proofErr w:type="spellEnd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or </w:t>
            </w:r>
            <w:proofErr w:type="spellStart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disagree</w:t>
            </w:r>
            <w:proofErr w:type="spellEnd"/>
            <w:r w:rsidR="00510173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.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794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NA/ND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NA/ND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</w:tr>
      <w:tr w:rsidR="007D2C45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m-RESIS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il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hel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me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better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manag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m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condition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3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2 (3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510173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)</w:t>
            </w:r>
          </w:p>
        </w:tc>
      </w:tr>
      <w:tr w:rsidR="00510173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overvie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ointment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n a calendar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eful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4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</w:tr>
      <w:tr w:rsidR="00510173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emergenc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button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eful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10173" w:rsidRPr="000D40D3" w:rsidRDefault="00731ABB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3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</w:tr>
      <w:tr w:rsidR="007D2C45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Receiv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self-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initiate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questionnaire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eful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731ABB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2 (38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</w:tr>
      <w:tr w:rsidR="00510173" w:rsidRPr="000D40D3" w:rsidTr="00043A51">
        <w:trPr>
          <w:trHeight w:val="241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5101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Access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psycho-educationa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material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helpful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510173" w:rsidRPr="000D40D3" w:rsidRDefault="00731ABB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10173" w:rsidRPr="000D40D3" w:rsidRDefault="00731ABB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7 (8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FF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</w:tr>
      <w:tr w:rsidR="007D2C45" w:rsidRPr="000D40D3" w:rsidTr="00043A51">
        <w:trPr>
          <w:trHeight w:val="550"/>
        </w:trPr>
        <w:tc>
          <w:tcPr>
            <w:tcW w:w="4678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CONTENT</w:t>
            </w:r>
          </w:p>
          <w:p w:rsidR="007D2C45" w:rsidRPr="000D40D3" w:rsidRDefault="007D2C45" w:rsidP="008C0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Ho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woul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you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rat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content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m-RESIS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? 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  <w:t>Excellent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  <w:t>Good</w:t>
            </w:r>
            <w:proofErr w:type="spellEnd"/>
          </w:p>
        </w:tc>
        <w:tc>
          <w:tcPr>
            <w:tcW w:w="794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  <w:t>Averag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  <w:t>Poor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NK/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NO</w:t>
            </w:r>
            <w:r w:rsidR="0018582E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val="ca-ES" w:eastAsia="ca-ES"/>
              </w:rPr>
              <w:t>b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  <w:t>Excellent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  <w:t>Good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  <w:t>Averag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ca-ES" w:eastAsia="ca-ES"/>
              </w:rPr>
              <w:t>Poor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NK/NO</w:t>
            </w:r>
          </w:p>
        </w:tc>
      </w:tr>
      <w:tr w:rsidR="00510173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Fon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iz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(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readabilit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)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ord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o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page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5 (47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4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</w:tr>
      <w:tr w:rsidR="007D2C45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ointmen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overvie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calendar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4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481081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7 (5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</w:tr>
      <w:tr w:rsidR="00510173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Overal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look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fee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pages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9 (59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10173" w:rsidRPr="000D40D3" w:rsidRDefault="00481081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481081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481081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481081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5 (47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</w:tr>
      <w:tr w:rsidR="00510173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erm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e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escrib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function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(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e.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.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message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, calendar)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8 (56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10173" w:rsidRPr="000D40D3" w:rsidRDefault="00481081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481081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5 (47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481081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</w:tr>
      <w:tr w:rsidR="007D2C45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Information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richness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481081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4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4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481081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</w:tr>
      <w:tr w:rsidR="00510173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D2C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Position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item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o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page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7 (53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10173" w:rsidRPr="000D40D3" w:rsidRDefault="00481081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481081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481081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2 (3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481081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3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</w:tr>
      <w:tr w:rsidR="007D2C45" w:rsidRPr="000D40D3" w:rsidTr="00043A51">
        <w:trPr>
          <w:trHeight w:val="276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er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Manual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481081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481081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481081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31ABB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0 (63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481081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481081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481081" w:rsidP="007D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5 (47)</w:t>
            </w:r>
          </w:p>
        </w:tc>
      </w:tr>
      <w:tr w:rsidR="007D2C45" w:rsidRPr="000D40D3" w:rsidTr="00043A51">
        <w:trPr>
          <w:trHeight w:val="398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ATTITUDE</w:t>
            </w:r>
          </w:p>
          <w:p w:rsidR="007D2C45" w:rsidRPr="000D40D3" w:rsidRDefault="007D2C45" w:rsidP="008C0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your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attitude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toward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 m-RESIS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ca-ES" w:eastAsia="ca-ES"/>
              </w:rPr>
              <w:t xml:space="preserve">? 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794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NA/ND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gre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NA/ND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D2C45" w:rsidRPr="000D40D3" w:rsidRDefault="007D2C45" w:rsidP="00510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Disagree</w:t>
            </w:r>
            <w:proofErr w:type="spellEnd"/>
          </w:p>
        </w:tc>
      </w:tr>
      <w:tr w:rsidR="00510173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8C0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variou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function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el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integrated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7 (53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7 (5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</w:tr>
      <w:tr w:rsidR="00510173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8C0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oul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recomme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others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2 (3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</w:tr>
      <w:tr w:rsidR="00510173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8C0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ccess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m-RESIS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ystem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rough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s convenient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2 (3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3 (4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2 (3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7 (5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731ABB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</w:t>
            </w:r>
            <w:r w:rsidR="00510173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10173" w:rsidRPr="000D40D3" w:rsidRDefault="00510173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</w:tr>
      <w:tr w:rsidR="007D2C45" w:rsidRPr="000D40D3" w:rsidTr="00043A51">
        <w:trPr>
          <w:trHeight w:val="283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8C0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ink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oul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lik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manag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m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condition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2 (3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 (9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7 (5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31ABB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</w:tr>
      <w:tr w:rsidR="007D2C45" w:rsidRPr="000D40D3" w:rsidTr="00043A51">
        <w:trPr>
          <w:trHeight w:val="283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8C0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nles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m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oblige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om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a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, 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e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n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reason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it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)</w:t>
            </w:r>
          </w:p>
        </w:tc>
      </w:tr>
      <w:tr w:rsidR="007D2C45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8C0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oul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pa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a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smal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fe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for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3B7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</w:tr>
      <w:tr w:rsidR="007D2C45" w:rsidRPr="000D40D3" w:rsidTr="00043A51">
        <w:trPr>
          <w:trHeight w:val="25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8C0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ink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i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woul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be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ver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goo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us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i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ddition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raditiona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methods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5 (47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5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4 (1</w:t>
            </w:r>
            <w:r w:rsidR="00731ABB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5 (4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7 (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3B7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0365CE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0 (0)</w:t>
            </w:r>
          </w:p>
        </w:tc>
      </w:tr>
      <w:tr w:rsidR="007D2C45" w:rsidRPr="000D40D3" w:rsidTr="00043A51">
        <w:trPr>
          <w:trHeight w:val="26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8C0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ink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Ap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ca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replac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traditiona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methods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2 (6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1 (34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 (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73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7D2C45" w:rsidP="0048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9 (2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D2C45" w:rsidRPr="000D40D3" w:rsidRDefault="00481081" w:rsidP="003B7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10 (31</w:t>
            </w:r>
            <w:r w:rsidR="007D2C45" w:rsidRPr="000D40D3">
              <w:rPr>
                <w:rFonts w:ascii="Times New Roman" w:eastAsia="Times New Roman" w:hAnsi="Times New Roman" w:cs="Times New Roman"/>
                <w:sz w:val="16"/>
                <w:szCs w:val="14"/>
                <w:lang w:val="ca-ES" w:eastAsia="ca-ES"/>
              </w:rPr>
              <w:t>)</w:t>
            </w:r>
          </w:p>
        </w:tc>
      </w:tr>
    </w:tbl>
    <w:p w:rsidR="007D2C45" w:rsidRPr="000D40D3" w:rsidRDefault="0018582E" w:rsidP="00250E20">
      <w:pPr>
        <w:pStyle w:val="TesiCuerpo"/>
        <w:rPr>
          <w:rFonts w:ascii="Times New Roman" w:hAnsi="Times New Roman" w:cs="Times New Roman"/>
          <w:sz w:val="16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vertAlign w:val="superscript"/>
          <w:lang w:val="en-GB"/>
        </w:rPr>
        <w:t>a</w:t>
      </w:r>
      <w:r w:rsidR="007D2C45" w:rsidRPr="000D40D3">
        <w:rPr>
          <w:rFonts w:ascii="Times New Roman" w:hAnsi="Times New Roman" w:cs="Times New Roman"/>
          <w:sz w:val="16"/>
          <w:lang w:val="en-GB"/>
        </w:rPr>
        <w:t>NA</w:t>
      </w:r>
      <w:proofErr w:type="spellEnd"/>
      <w:r w:rsidR="007D2C45" w:rsidRPr="000D40D3">
        <w:rPr>
          <w:rFonts w:ascii="Times New Roman" w:hAnsi="Times New Roman" w:cs="Times New Roman"/>
          <w:sz w:val="16"/>
          <w:lang w:val="en-GB"/>
        </w:rPr>
        <w:t>/ND</w:t>
      </w:r>
      <w:proofErr w:type="gramEnd"/>
      <w:r w:rsidR="007D2C45" w:rsidRPr="000D40D3">
        <w:rPr>
          <w:rFonts w:ascii="Times New Roman" w:hAnsi="Times New Roman" w:cs="Times New Roman"/>
          <w:sz w:val="16"/>
          <w:lang w:val="en-GB"/>
        </w:rPr>
        <w:t xml:space="preserve">: Neither agree nor disagree; </w:t>
      </w:r>
      <w:proofErr w:type="spellStart"/>
      <w:r>
        <w:rPr>
          <w:rFonts w:ascii="Times New Roman" w:hAnsi="Times New Roman" w:cs="Times New Roman"/>
          <w:sz w:val="16"/>
          <w:vertAlign w:val="superscript"/>
          <w:lang w:val="en-GB"/>
        </w:rPr>
        <w:t>b</w:t>
      </w:r>
      <w:r w:rsidR="007D2C45" w:rsidRPr="000D40D3">
        <w:rPr>
          <w:rFonts w:ascii="Times New Roman" w:hAnsi="Times New Roman" w:cs="Times New Roman"/>
          <w:sz w:val="16"/>
          <w:lang w:val="en-GB"/>
        </w:rPr>
        <w:t>NK</w:t>
      </w:r>
      <w:proofErr w:type="spellEnd"/>
      <w:r w:rsidR="007D2C45" w:rsidRPr="000D40D3">
        <w:rPr>
          <w:rFonts w:ascii="Times New Roman" w:hAnsi="Times New Roman" w:cs="Times New Roman"/>
          <w:sz w:val="16"/>
          <w:lang w:val="en-GB"/>
        </w:rPr>
        <w:t>/NO: Not Know/No Opinion</w:t>
      </w:r>
      <w:r w:rsidR="001117D9">
        <w:rPr>
          <w:rFonts w:ascii="Times New Roman" w:hAnsi="Times New Roman" w:cs="Times New Roman"/>
          <w:sz w:val="16"/>
          <w:lang w:val="en-GB"/>
        </w:rPr>
        <w:t xml:space="preserve">; </w:t>
      </w:r>
      <w:r w:rsidR="001117D9" w:rsidRPr="001117D9">
        <w:rPr>
          <w:rFonts w:ascii="Times New Roman" w:hAnsi="Times New Roman" w:cs="Times New Roman"/>
          <w:sz w:val="16"/>
          <w:lang w:val="en-GB"/>
        </w:rPr>
        <w:t>Scale scores from 1 (Strongly agree/Excellent) to 5 (Strongly disagree/ Not Know/No Opinion)</w:t>
      </w:r>
    </w:p>
    <w:p w:rsidR="007D2C45" w:rsidRPr="000D40D3" w:rsidRDefault="007D2C45" w:rsidP="00250E20">
      <w:pPr>
        <w:pStyle w:val="TesiCuerpo"/>
        <w:rPr>
          <w:rFonts w:ascii="Times New Roman" w:hAnsi="Times New Roman" w:cs="Times New Roman"/>
          <w:sz w:val="16"/>
          <w:lang w:val="en-GB"/>
        </w:rPr>
        <w:sectPr w:rsidR="007D2C45" w:rsidRPr="000D40D3" w:rsidSect="008C0B6B">
          <w:pgSz w:w="16840" w:h="11900" w:orient="landscape"/>
          <w:pgMar w:top="624" w:right="1701" w:bottom="624" w:left="1418" w:header="709" w:footer="709" w:gutter="0"/>
          <w:cols w:space="708"/>
          <w:docGrid w:linePitch="360"/>
        </w:sectPr>
      </w:pPr>
    </w:p>
    <w:p w:rsidR="00E0662A" w:rsidRPr="00D04149" w:rsidRDefault="007D2C45" w:rsidP="00D04149">
      <w:pPr>
        <w:pStyle w:val="Ttulo3"/>
        <w:spacing w:before="0"/>
        <w:rPr>
          <w:rFonts w:ascii="Times New Roman" w:hAnsi="Times New Roman" w:cs="Times New Roman"/>
          <w:lang w:val="en-GB"/>
        </w:rPr>
      </w:pPr>
      <w:r w:rsidRPr="00D04149">
        <w:rPr>
          <w:rFonts w:ascii="Times New Roman" w:hAnsi="Times New Roman" w:cs="Times New Roman"/>
          <w:color w:val="000000" w:themeColor="text1"/>
          <w:lang w:val="en-GB"/>
        </w:rPr>
        <w:lastRenderedPageBreak/>
        <w:t>Smartwatch</w:t>
      </w:r>
    </w:p>
    <w:tbl>
      <w:tblPr>
        <w:tblW w:w="1346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820"/>
        <w:gridCol w:w="907"/>
        <w:gridCol w:w="907"/>
        <w:gridCol w:w="881"/>
        <w:gridCol w:w="907"/>
        <w:gridCol w:w="907"/>
        <w:gridCol w:w="907"/>
        <w:gridCol w:w="911"/>
        <w:gridCol w:w="850"/>
        <w:gridCol w:w="934"/>
      </w:tblGrid>
      <w:tr w:rsidR="00FF6CA7" w:rsidRPr="000D40D3" w:rsidTr="00043A51">
        <w:trPr>
          <w:trHeight w:val="276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FF6CA7" w:rsidRPr="000D40D3" w:rsidRDefault="00FF6CA7" w:rsidP="00366D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 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tem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ability</w:t>
            </w:r>
            <w:proofErr w:type="spellEnd"/>
          </w:p>
        </w:tc>
        <w:tc>
          <w:tcPr>
            <w:tcW w:w="4422" w:type="dxa"/>
            <w:gridSpan w:val="5"/>
            <w:shd w:val="clear" w:color="auto" w:fill="auto"/>
            <w:noWrap/>
            <w:vAlign w:val="bottom"/>
            <w:hideMark/>
          </w:tcPr>
          <w:p w:rsidR="00FF6CA7" w:rsidRPr="000D40D3" w:rsidRDefault="00FF6CA7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me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1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cor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, n (%)</w:t>
            </w:r>
          </w:p>
        </w:tc>
        <w:tc>
          <w:tcPr>
            <w:tcW w:w="4509" w:type="dxa"/>
            <w:gridSpan w:val="5"/>
            <w:shd w:val="clear" w:color="auto" w:fill="auto"/>
            <w:noWrap/>
            <w:vAlign w:val="bottom"/>
            <w:hideMark/>
          </w:tcPr>
          <w:p w:rsidR="00FF6CA7" w:rsidRPr="000D40D3" w:rsidRDefault="00FF6CA7" w:rsidP="0036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me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2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cor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, n (%)</w:t>
            </w:r>
          </w:p>
        </w:tc>
      </w:tr>
      <w:tr w:rsidR="009A6230" w:rsidRPr="000D40D3" w:rsidTr="00043A51">
        <w:trPr>
          <w:trHeight w:val="456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PEU</w:t>
            </w:r>
          </w:p>
          <w:p w:rsidR="004B5747" w:rsidRPr="000D40D3" w:rsidRDefault="004B5747" w:rsidP="00185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Ho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eas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i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us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m-RESIST</w:t>
            </w:r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S</w:t>
            </w:r>
            <w:r w:rsidR="00FF49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W</w:t>
            </w:r>
            <w:r w:rsidR="001858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a-ES" w:eastAsia="ca-ES"/>
              </w:rPr>
              <w:t>a</w:t>
            </w:r>
            <w:proofErr w:type="spellEnd"/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? </w:t>
            </w:r>
            <w:proofErr w:type="spellStart"/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Agree</w:t>
            </w:r>
            <w:proofErr w:type="spellEnd"/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or </w:t>
            </w:r>
            <w:proofErr w:type="spellStart"/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disagree</w:t>
            </w:r>
            <w:proofErr w:type="spellEnd"/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.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NA/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ND</w:t>
            </w:r>
            <w:r w:rsidR="001858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a-ES" w:eastAsia="ca-ES"/>
              </w:rPr>
              <w:t>b</w:t>
            </w:r>
            <w:proofErr w:type="spellEnd"/>
          </w:p>
        </w:tc>
        <w:tc>
          <w:tcPr>
            <w:tcW w:w="881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11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NA/ND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Learn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ho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m-RESIST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ork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eas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for m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 (28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1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5 (47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eas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to ge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m-RESIST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to d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an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to do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3B7801" w:rsidP="003B7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19</w:t>
            </w:r>
            <w:r w:rsidR="004B5747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m-RESIST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ver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fficul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ithou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a manua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3B7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6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 (28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 (2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m-RESIST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esigne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for all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level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ers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1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nteract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ith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m-RESIST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s clear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nderstandabl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</w:tr>
      <w:tr w:rsidR="009A6230" w:rsidRPr="000D40D3" w:rsidTr="00043A51">
        <w:trPr>
          <w:trHeight w:val="276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 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m-RESIST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nnecessari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complex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AE293F" w:rsidP="00043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3B7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1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</w:tr>
      <w:tr w:rsidR="009A6230" w:rsidRPr="000D40D3" w:rsidTr="00043A51">
        <w:trPr>
          <w:trHeight w:val="456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PU</w:t>
            </w:r>
          </w:p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Ho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usefu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d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you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m-RESIST</w:t>
            </w:r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r w:rsidR="00FF49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SW</w:t>
            </w:r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? </w:t>
            </w:r>
            <w:proofErr w:type="spellStart"/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Agree</w:t>
            </w:r>
            <w:proofErr w:type="spellEnd"/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or </w:t>
            </w:r>
            <w:proofErr w:type="spellStart"/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disagree</w:t>
            </w:r>
            <w:proofErr w:type="spellEnd"/>
            <w:r w:rsidR="008C0B6B"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.</w:t>
            </w: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NA/ND</w:t>
            </w:r>
          </w:p>
        </w:tc>
        <w:tc>
          <w:tcPr>
            <w:tcW w:w="881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11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NA/ND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m-RESIST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il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help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me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better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manag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m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condition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1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overvie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ppointment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in a calendar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eful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3B7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1 (6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6961EB" w:rsidP="0069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0 (63</w:t>
            </w:r>
            <w:r w:rsidR="004B5747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AE293F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4B57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emergenc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button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eful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3B7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2 (6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5 (7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Receiv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self-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nitiate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questionnaire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eful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3B7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8 (56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2 (6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</w:tr>
      <w:tr w:rsidR="009A6230" w:rsidRPr="000D40D3" w:rsidTr="00043A51">
        <w:trPr>
          <w:trHeight w:val="276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5101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 Access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psycho-educationa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material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helpful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3B7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8 (8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3 (7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</w:tr>
      <w:tr w:rsidR="009A6230" w:rsidRPr="000D40D3" w:rsidTr="00043A51">
        <w:trPr>
          <w:trHeight w:val="351"/>
        </w:trPr>
        <w:tc>
          <w:tcPr>
            <w:tcW w:w="4536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CONTENT</w:t>
            </w:r>
          </w:p>
          <w:p w:rsidR="004B5747" w:rsidRPr="000D40D3" w:rsidRDefault="004B5747" w:rsidP="00043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Ho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woul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you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rat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content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m-RESIST</w:t>
            </w:r>
            <w:r w:rsidR="00043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r w:rsidR="00FF49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SW</w:t>
            </w: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? 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Excellent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Good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Average</w:t>
            </w:r>
            <w:proofErr w:type="spellEnd"/>
          </w:p>
        </w:tc>
        <w:tc>
          <w:tcPr>
            <w:tcW w:w="881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Poor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NK/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NO</w:t>
            </w:r>
            <w:r w:rsidR="001858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a-ES" w:eastAsia="ca-ES"/>
              </w:rPr>
              <w:t>c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Excellent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Good</w:t>
            </w:r>
            <w:proofErr w:type="spellEnd"/>
          </w:p>
        </w:tc>
        <w:tc>
          <w:tcPr>
            <w:tcW w:w="911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Averag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Poor</w:t>
            </w:r>
            <w:proofErr w:type="spellEnd"/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NK/NO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Font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iz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(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readabilit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)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ord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o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pag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 (5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 (50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ppointmen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overview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i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calenda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9A6230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0 (6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61EB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5 (4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Overal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look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fee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pages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 (28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1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erm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e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escrib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function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(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e.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.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message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, calendar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1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 (2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nformation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richness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1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 (28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 (2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4B57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Position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of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tem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o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pag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1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</w:tr>
      <w:tr w:rsidR="009A6230" w:rsidRPr="000D40D3" w:rsidTr="00043A51">
        <w:trPr>
          <w:trHeight w:val="276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5101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 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er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Manua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9A6230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8 (56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61EB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5 (4</w:t>
            </w:r>
            <w:r w:rsidR="006961EB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</w:t>
            </w:r>
            <w:bookmarkStart w:id="0" w:name="_GoBack"/>
            <w:bookmarkEnd w:id="0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</w:tr>
      <w:tr w:rsidR="009A6230" w:rsidRPr="000D40D3" w:rsidTr="00043A51">
        <w:trPr>
          <w:trHeight w:val="355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ATTITUDE</w:t>
            </w:r>
          </w:p>
          <w:p w:rsidR="004B5747" w:rsidRPr="000D40D3" w:rsidRDefault="004B5747" w:rsidP="00043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is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your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attitude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toward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m-RESIST</w:t>
            </w:r>
            <w:r w:rsidR="00043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 </w:t>
            </w:r>
            <w:r w:rsidR="00FF49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SW</w:t>
            </w:r>
            <w:r w:rsidRPr="000D40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? 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NA/ND</w:t>
            </w:r>
          </w:p>
        </w:tc>
        <w:tc>
          <w:tcPr>
            <w:tcW w:w="881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gree</w:t>
            </w:r>
            <w:proofErr w:type="spellEnd"/>
          </w:p>
        </w:tc>
        <w:tc>
          <w:tcPr>
            <w:tcW w:w="911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NA/ND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4B5747" w:rsidRPr="000D40D3" w:rsidRDefault="004B5747" w:rsidP="0003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w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trongl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Disagree</w:t>
            </w:r>
            <w:proofErr w:type="spellEnd"/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fi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variou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function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i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el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ntegrat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1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oul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recommen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others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1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AE293F" w:rsidRPr="000D40D3" w:rsidRDefault="00AE293F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ccess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m-RESIST</w:t>
            </w:r>
            <w:r w:rsidR="00043A5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ystem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rough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s convenient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5 (47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AE293F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ink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a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oul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lik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manag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m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condition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 (28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5 (4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</w:tr>
      <w:tr w:rsidR="009A6230" w:rsidRPr="000D40D3" w:rsidTr="00043A51">
        <w:trPr>
          <w:trHeight w:val="293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nless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m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oblige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om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a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, 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e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n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reason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ing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t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697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 (28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oul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pa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a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mal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fe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for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5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6</w:t>
            </w:r>
            <w:r w:rsidR="00246C7F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</w:tr>
      <w:tr w:rsidR="009A6230" w:rsidRPr="000D40D3" w:rsidTr="00043A51">
        <w:trPr>
          <w:trHeight w:val="301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ink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it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woul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be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very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good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us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addition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to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raditiona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methods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5 (47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7 (22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4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 (2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AE293F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</w:tr>
      <w:tr w:rsidR="009A6230" w:rsidRPr="000D40D3" w:rsidTr="00043A51">
        <w:trPr>
          <w:trHeight w:val="26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FF49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I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ink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h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="00FF4959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SW</w:t>
            </w:r>
            <w:r w:rsidR="00FF4959"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can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replace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traditional</w:t>
            </w:r>
            <w:proofErr w:type="spellEnd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methods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B5747" w:rsidRPr="000D40D3" w:rsidRDefault="00AE293F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 (0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6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9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1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2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8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 (3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0 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1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24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8 (25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B5747" w:rsidRPr="000D40D3" w:rsidRDefault="004B5747" w:rsidP="00043A51">
            <w:pPr>
              <w:spacing w:after="0" w:line="240" w:lineRule="auto"/>
              <w:ind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1(</w:t>
            </w:r>
            <w:r w:rsidR="003B7801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34</w:t>
            </w:r>
            <w:r w:rsidRPr="000D40D3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)</w:t>
            </w:r>
          </w:p>
        </w:tc>
      </w:tr>
    </w:tbl>
    <w:p w:rsidR="007D2C45" w:rsidRPr="000D40D3" w:rsidRDefault="007D2C45" w:rsidP="00250E20">
      <w:pPr>
        <w:pStyle w:val="TesiCuerpo"/>
        <w:rPr>
          <w:rFonts w:ascii="Times New Roman" w:hAnsi="Times New Roman" w:cs="Times New Roman"/>
          <w:sz w:val="8"/>
          <w:lang w:val="en-GB"/>
        </w:rPr>
      </w:pPr>
    </w:p>
    <w:p w:rsidR="004B5747" w:rsidRPr="000D40D3" w:rsidRDefault="0018582E" w:rsidP="004B5747">
      <w:pPr>
        <w:pStyle w:val="TesiCuerpo"/>
        <w:rPr>
          <w:rFonts w:ascii="Times New Roman" w:hAnsi="Times New Roman" w:cs="Times New Roman"/>
          <w:sz w:val="16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vertAlign w:val="superscript"/>
          <w:lang w:val="en-GB"/>
        </w:rPr>
        <w:t>a</w:t>
      </w:r>
      <w:r w:rsidR="00FF4959">
        <w:rPr>
          <w:rFonts w:ascii="Times New Roman" w:hAnsi="Times New Roman" w:cs="Times New Roman"/>
          <w:sz w:val="16"/>
          <w:lang w:val="en-GB"/>
        </w:rPr>
        <w:t>SW</w:t>
      </w:r>
      <w:proofErr w:type="spellEnd"/>
      <w:proofErr w:type="gramEnd"/>
      <w:r w:rsidR="00FF4959">
        <w:rPr>
          <w:rFonts w:ascii="Times New Roman" w:hAnsi="Times New Roman" w:cs="Times New Roman"/>
          <w:sz w:val="16"/>
          <w:lang w:val="en-GB"/>
        </w:rPr>
        <w:t>: Smartwatch</w:t>
      </w:r>
      <w:r w:rsidR="00043A51">
        <w:rPr>
          <w:rFonts w:ascii="Times New Roman" w:hAnsi="Times New Roman" w:cs="Times New Roman"/>
          <w:sz w:val="16"/>
          <w:lang w:val="en-GB"/>
        </w:rPr>
        <w:t xml:space="preserve">; </w:t>
      </w:r>
      <w:proofErr w:type="spellStart"/>
      <w:r>
        <w:rPr>
          <w:rFonts w:ascii="Times New Roman" w:hAnsi="Times New Roman" w:cs="Times New Roman"/>
          <w:sz w:val="16"/>
          <w:vertAlign w:val="superscript"/>
          <w:lang w:val="en-GB"/>
        </w:rPr>
        <w:t>b</w:t>
      </w:r>
      <w:r w:rsidR="004B5747" w:rsidRPr="000D40D3">
        <w:rPr>
          <w:rFonts w:ascii="Times New Roman" w:hAnsi="Times New Roman" w:cs="Times New Roman"/>
          <w:sz w:val="16"/>
          <w:lang w:val="en-GB"/>
        </w:rPr>
        <w:t>NA</w:t>
      </w:r>
      <w:proofErr w:type="spellEnd"/>
      <w:r w:rsidR="004B5747" w:rsidRPr="000D40D3">
        <w:rPr>
          <w:rFonts w:ascii="Times New Roman" w:hAnsi="Times New Roman" w:cs="Times New Roman"/>
          <w:sz w:val="16"/>
          <w:lang w:val="en-GB"/>
        </w:rPr>
        <w:t xml:space="preserve">/ND: Neither agree nor disagree; </w:t>
      </w:r>
      <w:r>
        <w:rPr>
          <w:rFonts w:ascii="Times New Roman" w:eastAsia="Times New Roman" w:hAnsi="Times New Roman" w:cs="Times New Roman"/>
          <w:sz w:val="16"/>
          <w:szCs w:val="16"/>
          <w:vertAlign w:val="superscript"/>
          <w:lang w:eastAsia="ca-ES"/>
        </w:rPr>
        <w:t>c</w:t>
      </w:r>
      <w:r w:rsidR="004B5747" w:rsidRPr="000D40D3">
        <w:rPr>
          <w:rFonts w:ascii="Times New Roman" w:hAnsi="Times New Roman" w:cs="Times New Roman"/>
          <w:sz w:val="16"/>
          <w:lang w:val="en-GB"/>
        </w:rPr>
        <w:t>NK/NO: Not Know/No Opinion</w:t>
      </w:r>
      <w:r w:rsidR="001117D9">
        <w:rPr>
          <w:rFonts w:ascii="Times New Roman" w:hAnsi="Times New Roman" w:cs="Times New Roman"/>
          <w:sz w:val="16"/>
          <w:lang w:val="en-GB"/>
        </w:rPr>
        <w:t xml:space="preserve">; </w:t>
      </w:r>
      <w:r w:rsidR="001117D9" w:rsidRPr="001117D9">
        <w:rPr>
          <w:rFonts w:ascii="Times New Roman" w:hAnsi="Times New Roman" w:cs="Times New Roman"/>
          <w:sz w:val="16"/>
          <w:lang w:val="en-GB"/>
        </w:rPr>
        <w:t>Scale scores from 1 (Strongly agree/Excellent) to 5 (Strongly disagree/ Not Know/No Opinion)</w:t>
      </w:r>
    </w:p>
    <w:sectPr w:rsidR="004B5747" w:rsidRPr="000D40D3" w:rsidSect="008C0B6B">
      <w:pgSz w:w="16840" w:h="11900" w:orient="landscape"/>
      <w:pgMar w:top="624" w:right="1701" w:bottom="62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CA89599" w15:done="0"/>
  <w15:commentEx w15:paraId="5BD790F5" w15:done="0"/>
  <w15:commentEx w15:paraId="32F821ED" w15:done="0"/>
  <w15:commentEx w15:paraId="4548AEB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A89599" w16cid:durableId="27330949"/>
  <w16cid:commentId w16cid:paraId="5BD790F5" w16cid:durableId="27330D6E"/>
  <w16cid:commentId w16cid:paraId="32F821ED" w16cid:durableId="27330E60"/>
  <w16cid:commentId w16cid:paraId="4548AEB3" w16cid:durableId="27330F8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801" w:rsidRDefault="003B7801" w:rsidP="00C6471E">
      <w:pPr>
        <w:spacing w:after="0" w:line="240" w:lineRule="auto"/>
      </w:pPr>
      <w:r>
        <w:separator/>
      </w:r>
    </w:p>
  </w:endnote>
  <w:endnote w:type="continuationSeparator" w:id="0">
    <w:p w:rsidR="003B7801" w:rsidRDefault="003B7801" w:rsidP="00C64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7801" w:rsidRDefault="003B7801">
    <w:pPr>
      <w:pStyle w:val="Piedepgina"/>
    </w:pPr>
  </w:p>
  <w:p w:rsidR="003B7801" w:rsidRPr="00E56100" w:rsidRDefault="003B7801">
    <w:pPr>
      <w:pStyle w:val="Piedepgina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801" w:rsidRDefault="003B7801" w:rsidP="00C6471E">
      <w:pPr>
        <w:spacing w:after="0" w:line="240" w:lineRule="auto"/>
      </w:pPr>
      <w:r>
        <w:separator/>
      </w:r>
    </w:p>
  </w:footnote>
  <w:footnote w:type="continuationSeparator" w:id="0">
    <w:p w:rsidR="003B7801" w:rsidRDefault="003B7801" w:rsidP="00C647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268E2"/>
    <w:multiLevelType w:val="hybridMultilevel"/>
    <w:tmpl w:val="DBF870E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643063"/>
    <w:multiLevelType w:val="hybridMultilevel"/>
    <w:tmpl w:val="03C2A0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6F772C"/>
    <w:multiLevelType w:val="hybridMultilevel"/>
    <w:tmpl w:val="6F2C7858"/>
    <w:lvl w:ilvl="0" w:tplc="A126B218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  <w:color w:val="943634" w:themeColor="accent2" w:themeShade="BF"/>
      </w:rPr>
    </w:lvl>
    <w:lvl w:ilvl="1" w:tplc="0C0A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>
    <w:nsid w:val="046A738D"/>
    <w:multiLevelType w:val="hybridMultilevel"/>
    <w:tmpl w:val="7B74B4DE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A982C2A"/>
    <w:multiLevelType w:val="multilevel"/>
    <w:tmpl w:val="BD90DD14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  <w:color w:val="943634" w:themeColor="accent2" w:themeShade="BF"/>
      </w:rPr>
    </w:lvl>
    <w:lvl w:ilvl="1">
      <w:start w:val="1"/>
      <w:numFmt w:val="decimal"/>
      <w:lvlText w:val="%1.%2."/>
      <w:lvlJc w:val="left"/>
      <w:pPr>
        <w:ind w:left="1218" w:hanging="432"/>
      </w:pPr>
    </w:lvl>
    <w:lvl w:ilvl="2">
      <w:start w:val="1"/>
      <w:numFmt w:val="decimal"/>
      <w:lvlText w:val="%1.%2.%3."/>
      <w:lvlJc w:val="left"/>
      <w:pPr>
        <w:ind w:left="1650" w:hanging="504"/>
      </w:pPr>
    </w:lvl>
    <w:lvl w:ilvl="3">
      <w:start w:val="1"/>
      <w:numFmt w:val="decimal"/>
      <w:lvlText w:val="%1.%2.%3.%4."/>
      <w:lvlJc w:val="left"/>
      <w:pPr>
        <w:ind w:left="2154" w:hanging="648"/>
      </w:pPr>
    </w:lvl>
    <w:lvl w:ilvl="4">
      <w:start w:val="1"/>
      <w:numFmt w:val="decimal"/>
      <w:lvlText w:val="%1.%2.%3.%4.%5."/>
      <w:lvlJc w:val="left"/>
      <w:pPr>
        <w:ind w:left="2658" w:hanging="792"/>
      </w:pPr>
    </w:lvl>
    <w:lvl w:ilvl="5">
      <w:start w:val="1"/>
      <w:numFmt w:val="decimal"/>
      <w:lvlText w:val="%1.%2.%3.%4.%5.%6."/>
      <w:lvlJc w:val="left"/>
      <w:pPr>
        <w:ind w:left="3162" w:hanging="936"/>
      </w:pPr>
    </w:lvl>
    <w:lvl w:ilvl="6">
      <w:start w:val="1"/>
      <w:numFmt w:val="decimal"/>
      <w:lvlText w:val="%1.%2.%3.%4.%5.%6.%7."/>
      <w:lvlJc w:val="left"/>
      <w:pPr>
        <w:ind w:left="3666" w:hanging="1080"/>
      </w:pPr>
    </w:lvl>
    <w:lvl w:ilvl="7">
      <w:start w:val="1"/>
      <w:numFmt w:val="decimal"/>
      <w:lvlText w:val="%1.%2.%3.%4.%5.%6.%7.%8."/>
      <w:lvlJc w:val="left"/>
      <w:pPr>
        <w:ind w:left="4170" w:hanging="1224"/>
      </w:pPr>
    </w:lvl>
    <w:lvl w:ilvl="8">
      <w:start w:val="1"/>
      <w:numFmt w:val="decimal"/>
      <w:lvlText w:val="%1.%2.%3.%4.%5.%6.%7.%8.%9."/>
      <w:lvlJc w:val="left"/>
      <w:pPr>
        <w:ind w:left="4746" w:hanging="1440"/>
      </w:pPr>
    </w:lvl>
  </w:abstractNum>
  <w:abstractNum w:abstractNumId="5">
    <w:nsid w:val="0B04487C"/>
    <w:multiLevelType w:val="hybridMultilevel"/>
    <w:tmpl w:val="9B70878A"/>
    <w:lvl w:ilvl="0" w:tplc="87A0880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B206CEB"/>
    <w:multiLevelType w:val="hybridMultilevel"/>
    <w:tmpl w:val="C9F8B77C"/>
    <w:lvl w:ilvl="0" w:tplc="FCC24EAE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9935A3"/>
    <w:multiLevelType w:val="hybridMultilevel"/>
    <w:tmpl w:val="C4A8EF8E"/>
    <w:lvl w:ilvl="0" w:tplc="94BA2326">
      <w:numFmt w:val="bullet"/>
      <w:lvlText w:val="•"/>
      <w:lvlJc w:val="left"/>
      <w:pPr>
        <w:ind w:left="720" w:hanging="360"/>
      </w:pPr>
      <w:rPr>
        <w:rFonts w:ascii="Californian FB" w:eastAsia="Times New Roman" w:hAnsi="Californian FB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047901"/>
    <w:multiLevelType w:val="hybridMultilevel"/>
    <w:tmpl w:val="EF10D2CA"/>
    <w:lvl w:ilvl="0" w:tplc="711A94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943634" w:themeColor="accent2" w:themeShade="BF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CF76558"/>
    <w:multiLevelType w:val="hybridMultilevel"/>
    <w:tmpl w:val="7FD6B106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3326110"/>
    <w:multiLevelType w:val="hybridMultilevel"/>
    <w:tmpl w:val="F8403942"/>
    <w:lvl w:ilvl="0" w:tplc="450C6C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943634" w:themeColor="accent2" w:themeShade="BF"/>
      </w:rPr>
    </w:lvl>
    <w:lvl w:ilvl="1" w:tplc="0C0A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380934"/>
    <w:multiLevelType w:val="multilevel"/>
    <w:tmpl w:val="0A00FA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95C6BCC"/>
    <w:multiLevelType w:val="hybridMultilevel"/>
    <w:tmpl w:val="5CC0A19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616DF8"/>
    <w:multiLevelType w:val="multilevel"/>
    <w:tmpl w:val="0A00FA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2CA73ECA"/>
    <w:multiLevelType w:val="hybridMultilevel"/>
    <w:tmpl w:val="8B442E40"/>
    <w:lvl w:ilvl="0" w:tplc="2FCC25EA">
      <w:numFmt w:val="bullet"/>
      <w:lvlText w:val="-"/>
      <w:lvlJc w:val="left"/>
      <w:pPr>
        <w:ind w:left="1068" w:hanging="360"/>
      </w:pPr>
      <w:rPr>
        <w:rFonts w:ascii="Cambria" w:eastAsiaTheme="majorEastAsia" w:hAnsi="Cambria" w:cstheme="majorBidi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>
    <w:nsid w:val="335176DC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63A7BEF"/>
    <w:multiLevelType w:val="hybridMultilevel"/>
    <w:tmpl w:val="30466CE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6A473EA"/>
    <w:multiLevelType w:val="hybridMultilevel"/>
    <w:tmpl w:val="6E4A8366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B61202"/>
    <w:multiLevelType w:val="multilevel"/>
    <w:tmpl w:val="222A17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3758760D"/>
    <w:multiLevelType w:val="hybridMultilevel"/>
    <w:tmpl w:val="76C86658"/>
    <w:lvl w:ilvl="0" w:tplc="CBDC43AC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  <w:color w:val="943634" w:themeColor="accent2" w:themeShade="BF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DE6AFE"/>
    <w:multiLevelType w:val="hybridMultilevel"/>
    <w:tmpl w:val="C69E4866"/>
    <w:lvl w:ilvl="0" w:tplc="2FCC25EA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  <w:color w:val="943634" w:themeColor="accent2" w:themeShade="BF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DB384F"/>
    <w:multiLevelType w:val="hybridMultilevel"/>
    <w:tmpl w:val="CD6C590C"/>
    <w:lvl w:ilvl="0" w:tplc="711A94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943634" w:themeColor="accent2" w:themeShade="BF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E7E2E21"/>
    <w:multiLevelType w:val="hybridMultilevel"/>
    <w:tmpl w:val="33107644"/>
    <w:lvl w:ilvl="0" w:tplc="040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A31904"/>
    <w:multiLevelType w:val="hybridMultilevel"/>
    <w:tmpl w:val="60C4AEA0"/>
    <w:lvl w:ilvl="0" w:tplc="A126B21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i w:val="0"/>
        <w:color w:val="943634" w:themeColor="accent2" w:themeShade="BF"/>
        <w:sz w:val="24"/>
      </w:rPr>
    </w:lvl>
    <w:lvl w:ilvl="1" w:tplc="040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6BD78D5"/>
    <w:multiLevelType w:val="multilevel"/>
    <w:tmpl w:val="35BA68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>
    <w:nsid w:val="4B78106A"/>
    <w:multiLevelType w:val="hybridMultilevel"/>
    <w:tmpl w:val="E1C24BD8"/>
    <w:lvl w:ilvl="0" w:tplc="A126B21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943634" w:themeColor="accent2" w:themeShade="BF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C9A741D"/>
    <w:multiLevelType w:val="multilevel"/>
    <w:tmpl w:val="0A00FA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7">
    <w:nsid w:val="4CDD7295"/>
    <w:multiLevelType w:val="hybridMultilevel"/>
    <w:tmpl w:val="A1BEA494"/>
    <w:lvl w:ilvl="0" w:tplc="85D25A0C">
      <w:numFmt w:val="bullet"/>
      <w:lvlText w:val="-"/>
      <w:lvlJc w:val="left"/>
      <w:pPr>
        <w:ind w:left="360" w:hanging="360"/>
      </w:pPr>
      <w:rPr>
        <w:rFonts w:ascii="Cambria" w:hAnsi="Cambria" w:cstheme="majorBidi" w:hint="default"/>
        <w:color w:val="auto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4CE64E0C"/>
    <w:multiLevelType w:val="hybridMultilevel"/>
    <w:tmpl w:val="D20C8EC4"/>
    <w:lvl w:ilvl="0" w:tplc="2FCC25EA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31B7CF8"/>
    <w:multiLevelType w:val="multilevel"/>
    <w:tmpl w:val="1E088E58"/>
    <w:lvl w:ilvl="0">
      <w:start w:val="3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40" w:hanging="4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30">
    <w:nsid w:val="569A2A2F"/>
    <w:multiLevelType w:val="hybridMultilevel"/>
    <w:tmpl w:val="FA308A6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B4D7310"/>
    <w:multiLevelType w:val="hybridMultilevel"/>
    <w:tmpl w:val="B73882AC"/>
    <w:lvl w:ilvl="0" w:tplc="B4ACA86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  <w:color w:val="943634" w:themeColor="accent2" w:themeShade="BF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EC97E62"/>
    <w:multiLevelType w:val="hybridMultilevel"/>
    <w:tmpl w:val="40F2E97E"/>
    <w:lvl w:ilvl="0" w:tplc="F594F738">
      <w:start w:val="1"/>
      <w:numFmt w:val="decimal"/>
      <w:lvlText w:val="%1."/>
      <w:lvlJc w:val="left"/>
      <w:pPr>
        <w:ind w:left="1778" w:hanging="360"/>
      </w:pPr>
    </w:lvl>
    <w:lvl w:ilvl="1" w:tplc="040B0019">
      <w:start w:val="1"/>
      <w:numFmt w:val="lowerLetter"/>
      <w:lvlText w:val="%2."/>
      <w:lvlJc w:val="left"/>
      <w:pPr>
        <w:ind w:left="2384" w:hanging="360"/>
      </w:pPr>
    </w:lvl>
    <w:lvl w:ilvl="2" w:tplc="040B001B">
      <w:start w:val="1"/>
      <w:numFmt w:val="lowerRoman"/>
      <w:lvlText w:val="%3."/>
      <w:lvlJc w:val="right"/>
      <w:pPr>
        <w:ind w:left="3104" w:hanging="180"/>
      </w:pPr>
    </w:lvl>
    <w:lvl w:ilvl="3" w:tplc="040B000F">
      <w:start w:val="1"/>
      <w:numFmt w:val="decimal"/>
      <w:lvlText w:val="%4."/>
      <w:lvlJc w:val="left"/>
      <w:pPr>
        <w:ind w:left="3824" w:hanging="360"/>
      </w:pPr>
    </w:lvl>
    <w:lvl w:ilvl="4" w:tplc="040B0019">
      <w:start w:val="1"/>
      <w:numFmt w:val="lowerLetter"/>
      <w:lvlText w:val="%5."/>
      <w:lvlJc w:val="left"/>
      <w:pPr>
        <w:ind w:left="4544" w:hanging="360"/>
      </w:pPr>
    </w:lvl>
    <w:lvl w:ilvl="5" w:tplc="040B001B">
      <w:start w:val="1"/>
      <w:numFmt w:val="lowerRoman"/>
      <w:lvlText w:val="%6."/>
      <w:lvlJc w:val="right"/>
      <w:pPr>
        <w:ind w:left="5264" w:hanging="180"/>
      </w:pPr>
    </w:lvl>
    <w:lvl w:ilvl="6" w:tplc="040B000F">
      <w:start w:val="1"/>
      <w:numFmt w:val="decimal"/>
      <w:lvlText w:val="%7."/>
      <w:lvlJc w:val="left"/>
      <w:pPr>
        <w:ind w:left="5984" w:hanging="360"/>
      </w:pPr>
    </w:lvl>
    <w:lvl w:ilvl="7" w:tplc="040B0019">
      <w:start w:val="1"/>
      <w:numFmt w:val="lowerLetter"/>
      <w:lvlText w:val="%8."/>
      <w:lvlJc w:val="left"/>
      <w:pPr>
        <w:ind w:left="6704" w:hanging="360"/>
      </w:pPr>
    </w:lvl>
    <w:lvl w:ilvl="8" w:tplc="040B001B">
      <w:start w:val="1"/>
      <w:numFmt w:val="lowerRoman"/>
      <w:lvlText w:val="%9."/>
      <w:lvlJc w:val="right"/>
      <w:pPr>
        <w:ind w:left="7424" w:hanging="180"/>
      </w:pPr>
    </w:lvl>
  </w:abstractNum>
  <w:abstractNum w:abstractNumId="33">
    <w:nsid w:val="60CB0875"/>
    <w:multiLevelType w:val="hybridMultilevel"/>
    <w:tmpl w:val="454AA440"/>
    <w:lvl w:ilvl="0" w:tplc="EFCC1AF2">
      <w:start w:val="1"/>
      <w:numFmt w:val="decimal"/>
      <w:lvlText w:val="4.3.%1."/>
      <w:lvlJc w:val="center"/>
      <w:pPr>
        <w:ind w:left="380" w:hanging="360"/>
      </w:pPr>
      <w:rPr>
        <w:rFonts w:ascii="Cambria" w:hAnsi="Cambria" w:hint="default"/>
        <w:b/>
        <w:i w:val="0"/>
        <w:color w:val="632423" w:themeColor="accent2" w:themeShade="80"/>
        <w:sz w:val="24"/>
      </w:rPr>
    </w:lvl>
    <w:lvl w:ilvl="1" w:tplc="0C0A0019">
      <w:start w:val="1"/>
      <w:numFmt w:val="lowerLetter"/>
      <w:lvlText w:val="%2."/>
      <w:lvlJc w:val="left"/>
      <w:pPr>
        <w:ind w:left="1100" w:hanging="360"/>
      </w:pPr>
    </w:lvl>
    <w:lvl w:ilvl="2" w:tplc="AB4E65F6">
      <w:start w:val="1"/>
      <w:numFmt w:val="decimal"/>
      <w:lvlText w:val="%3)"/>
      <w:lvlJc w:val="left"/>
      <w:pPr>
        <w:ind w:left="2000" w:hanging="360"/>
      </w:pPr>
      <w:rPr>
        <w:rFonts w:hint="default"/>
        <w:b/>
        <w:color w:val="943634" w:themeColor="accent2" w:themeShade="BF"/>
      </w:rPr>
    </w:lvl>
    <w:lvl w:ilvl="3" w:tplc="0C0A000F" w:tentative="1">
      <w:start w:val="1"/>
      <w:numFmt w:val="decimal"/>
      <w:lvlText w:val="%4."/>
      <w:lvlJc w:val="left"/>
      <w:pPr>
        <w:ind w:left="2540" w:hanging="360"/>
      </w:pPr>
    </w:lvl>
    <w:lvl w:ilvl="4" w:tplc="0C0A0019" w:tentative="1">
      <w:start w:val="1"/>
      <w:numFmt w:val="lowerLetter"/>
      <w:lvlText w:val="%5."/>
      <w:lvlJc w:val="left"/>
      <w:pPr>
        <w:ind w:left="3260" w:hanging="360"/>
      </w:pPr>
    </w:lvl>
    <w:lvl w:ilvl="5" w:tplc="0C0A001B" w:tentative="1">
      <w:start w:val="1"/>
      <w:numFmt w:val="lowerRoman"/>
      <w:lvlText w:val="%6."/>
      <w:lvlJc w:val="right"/>
      <w:pPr>
        <w:ind w:left="3980" w:hanging="180"/>
      </w:pPr>
    </w:lvl>
    <w:lvl w:ilvl="6" w:tplc="0C0A000F" w:tentative="1">
      <w:start w:val="1"/>
      <w:numFmt w:val="decimal"/>
      <w:lvlText w:val="%7."/>
      <w:lvlJc w:val="left"/>
      <w:pPr>
        <w:ind w:left="4700" w:hanging="360"/>
      </w:pPr>
    </w:lvl>
    <w:lvl w:ilvl="7" w:tplc="0C0A0019" w:tentative="1">
      <w:start w:val="1"/>
      <w:numFmt w:val="lowerLetter"/>
      <w:lvlText w:val="%8."/>
      <w:lvlJc w:val="left"/>
      <w:pPr>
        <w:ind w:left="5420" w:hanging="360"/>
      </w:pPr>
    </w:lvl>
    <w:lvl w:ilvl="8" w:tplc="0C0A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34">
    <w:nsid w:val="62AC195D"/>
    <w:multiLevelType w:val="hybridMultilevel"/>
    <w:tmpl w:val="5F40863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5942E44"/>
    <w:multiLevelType w:val="hybridMultilevel"/>
    <w:tmpl w:val="45625222"/>
    <w:lvl w:ilvl="0" w:tplc="8D14B20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color w:val="943634" w:themeColor="accent2" w:themeShade="BF"/>
      </w:rPr>
    </w:lvl>
    <w:lvl w:ilvl="1" w:tplc="8D14B2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b/>
        <w:color w:val="943634" w:themeColor="accent2" w:themeShade="BF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E1A3984"/>
    <w:multiLevelType w:val="hybridMultilevel"/>
    <w:tmpl w:val="D264EEFC"/>
    <w:lvl w:ilvl="0" w:tplc="775EC4EA">
      <w:start w:val="1"/>
      <w:numFmt w:val="decimal"/>
      <w:lvlText w:val="%1)"/>
      <w:lvlJc w:val="left"/>
      <w:pPr>
        <w:ind w:left="750" w:hanging="390"/>
      </w:pPr>
      <w:rPr>
        <w:rFonts w:hint="default"/>
        <w:b/>
        <w:color w:val="943634" w:themeColor="accent2" w:themeShade="BF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F25AF9"/>
    <w:multiLevelType w:val="multilevel"/>
    <w:tmpl w:val="0A00FA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8">
    <w:nsid w:val="70716184"/>
    <w:multiLevelType w:val="multilevel"/>
    <w:tmpl w:val="B3AE9A98"/>
    <w:lvl w:ilvl="0">
      <w:start w:val="3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>
    <w:nsid w:val="714A06E2"/>
    <w:multiLevelType w:val="hybridMultilevel"/>
    <w:tmpl w:val="5DAE44E8"/>
    <w:lvl w:ilvl="0" w:tplc="85D25A0C">
      <w:numFmt w:val="bullet"/>
      <w:lvlText w:val="-"/>
      <w:lvlJc w:val="left"/>
      <w:pPr>
        <w:ind w:left="720" w:hanging="360"/>
      </w:pPr>
      <w:rPr>
        <w:rFonts w:ascii="Cambria" w:hAnsi="Cambria" w:cstheme="majorBidi" w:hint="default"/>
        <w:color w:val="auto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1C72E4F"/>
    <w:multiLevelType w:val="hybridMultilevel"/>
    <w:tmpl w:val="A3185D6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F">
      <w:start w:val="1"/>
      <w:numFmt w:val="decimal"/>
      <w:lvlText w:val="%4."/>
      <w:lvlJc w:val="left"/>
      <w:pPr>
        <w:ind w:left="2520" w:hanging="360"/>
      </w:pPr>
    </w:lvl>
    <w:lvl w:ilvl="4" w:tplc="0C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1FF110B"/>
    <w:multiLevelType w:val="multilevel"/>
    <w:tmpl w:val="0A00FA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2">
    <w:nsid w:val="767D6AFA"/>
    <w:multiLevelType w:val="multilevel"/>
    <w:tmpl w:val="99EEE3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20" w:hanging="1800"/>
      </w:pPr>
      <w:rPr>
        <w:rFonts w:hint="default"/>
      </w:rPr>
    </w:lvl>
  </w:abstractNum>
  <w:abstractNum w:abstractNumId="43">
    <w:nsid w:val="77693C11"/>
    <w:multiLevelType w:val="hybridMultilevel"/>
    <w:tmpl w:val="44AAB468"/>
    <w:lvl w:ilvl="0" w:tplc="CE74C126">
      <w:start w:val="1"/>
      <w:numFmt w:val="decimal"/>
      <w:lvlText w:val="%1."/>
      <w:lvlJc w:val="left"/>
      <w:pPr>
        <w:ind w:left="740" w:hanging="360"/>
      </w:pPr>
      <w:rPr>
        <w:rFonts w:hint="default"/>
        <w:b/>
        <w:i w:val="0"/>
        <w:color w:val="943634" w:themeColor="accent2" w:themeShade="BF"/>
        <w:sz w:val="24"/>
      </w:rPr>
    </w:lvl>
    <w:lvl w:ilvl="1" w:tplc="0C0A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44">
    <w:nsid w:val="79AE56F1"/>
    <w:multiLevelType w:val="multilevel"/>
    <w:tmpl w:val="4ABC68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37"/>
  </w:num>
  <w:num w:numId="3">
    <w:abstractNumId w:val="24"/>
  </w:num>
  <w:num w:numId="4">
    <w:abstractNumId w:val="5"/>
  </w:num>
  <w:num w:numId="5">
    <w:abstractNumId w:val="13"/>
  </w:num>
  <w:num w:numId="6">
    <w:abstractNumId w:val="26"/>
  </w:num>
  <w:num w:numId="7">
    <w:abstractNumId w:val="35"/>
  </w:num>
  <w:num w:numId="8">
    <w:abstractNumId w:val="41"/>
  </w:num>
  <w:num w:numId="9">
    <w:abstractNumId w:val="30"/>
  </w:num>
  <w:num w:numId="10">
    <w:abstractNumId w:val="16"/>
  </w:num>
  <w:num w:numId="11">
    <w:abstractNumId w:val="14"/>
  </w:num>
  <w:num w:numId="12">
    <w:abstractNumId w:val="34"/>
  </w:num>
  <w:num w:numId="13">
    <w:abstractNumId w:val="43"/>
  </w:num>
  <w:num w:numId="14">
    <w:abstractNumId w:val="33"/>
  </w:num>
  <w:num w:numId="15">
    <w:abstractNumId w:val="25"/>
  </w:num>
  <w:num w:numId="16">
    <w:abstractNumId w:val="31"/>
  </w:num>
  <w:num w:numId="17">
    <w:abstractNumId w:val="36"/>
  </w:num>
  <w:num w:numId="18">
    <w:abstractNumId w:val="18"/>
  </w:num>
  <w:num w:numId="19">
    <w:abstractNumId w:val="8"/>
  </w:num>
  <w:num w:numId="20">
    <w:abstractNumId w:val="15"/>
  </w:num>
  <w:num w:numId="21">
    <w:abstractNumId w:val="4"/>
  </w:num>
  <w:num w:numId="22">
    <w:abstractNumId w:val="21"/>
  </w:num>
  <w:num w:numId="23">
    <w:abstractNumId w:val="10"/>
  </w:num>
  <w:num w:numId="24">
    <w:abstractNumId w:val="23"/>
  </w:num>
  <w:num w:numId="25">
    <w:abstractNumId w:val="12"/>
  </w:num>
  <w:num w:numId="26">
    <w:abstractNumId w:val="29"/>
  </w:num>
  <w:num w:numId="27">
    <w:abstractNumId w:val="38"/>
  </w:num>
  <w:num w:numId="28">
    <w:abstractNumId w:val="42"/>
  </w:num>
  <w:num w:numId="29">
    <w:abstractNumId w:val="19"/>
  </w:num>
  <w:num w:numId="30">
    <w:abstractNumId w:val="2"/>
  </w:num>
  <w:num w:numId="31">
    <w:abstractNumId w:val="28"/>
  </w:num>
  <w:num w:numId="32">
    <w:abstractNumId w:val="7"/>
  </w:num>
  <w:num w:numId="33">
    <w:abstractNumId w:val="1"/>
  </w:num>
  <w:num w:numId="3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4"/>
  </w:num>
  <w:num w:numId="36">
    <w:abstractNumId w:val="20"/>
  </w:num>
  <w:num w:numId="37">
    <w:abstractNumId w:val="39"/>
  </w:num>
  <w:num w:numId="38">
    <w:abstractNumId w:val="27"/>
  </w:num>
  <w:num w:numId="39">
    <w:abstractNumId w:val="0"/>
  </w:num>
  <w:num w:numId="40">
    <w:abstractNumId w:val="22"/>
  </w:num>
  <w:num w:numId="41">
    <w:abstractNumId w:val="17"/>
  </w:num>
  <w:num w:numId="42">
    <w:abstractNumId w:val="6"/>
  </w:num>
  <w:num w:numId="43">
    <w:abstractNumId w:val="3"/>
  </w:num>
  <w:num w:numId="44">
    <w:abstractNumId w:val="40"/>
    <w:lvlOverride w:ilvl="0">
      <w:startOverride w:val="1"/>
    </w:lvlOverride>
    <w:lvlOverride w:ilvl="1"/>
    <w:lvlOverride w:ilvl="2"/>
    <w:lvlOverride w:ilvl="3">
      <w:startOverride w:val="1"/>
    </w:lvlOverride>
    <w:lvlOverride w:ilvl="4"/>
    <w:lvlOverride w:ilvl="5"/>
    <w:lvlOverride w:ilvl="6"/>
    <w:lvlOverride w:ilvl="7"/>
    <w:lvlOverride w:ilvl="8"/>
  </w:num>
  <w:num w:numId="45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a Portella Moll">
    <w15:presenceInfo w15:providerId="None" w15:userId="Maria Portella Mo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zNDe2tLCwMLM0sDRR0lEKTi0uzszPAykwrwUAvvtrOywAAAA="/>
  </w:docVars>
  <w:rsids>
    <w:rsidRoot w:val="003B395B"/>
    <w:rsid w:val="000066A2"/>
    <w:rsid w:val="00014B37"/>
    <w:rsid w:val="00015BC4"/>
    <w:rsid w:val="000163F5"/>
    <w:rsid w:val="00017785"/>
    <w:rsid w:val="00017AAA"/>
    <w:rsid w:val="00020144"/>
    <w:rsid w:val="00022CDC"/>
    <w:rsid w:val="00023A32"/>
    <w:rsid w:val="00030B9D"/>
    <w:rsid w:val="00031166"/>
    <w:rsid w:val="00031CC6"/>
    <w:rsid w:val="0003220D"/>
    <w:rsid w:val="000365CE"/>
    <w:rsid w:val="0003663A"/>
    <w:rsid w:val="00036A06"/>
    <w:rsid w:val="00036F2E"/>
    <w:rsid w:val="00040634"/>
    <w:rsid w:val="00042890"/>
    <w:rsid w:val="00043A51"/>
    <w:rsid w:val="0005160E"/>
    <w:rsid w:val="000537BF"/>
    <w:rsid w:val="000545DE"/>
    <w:rsid w:val="00055595"/>
    <w:rsid w:val="00055CC3"/>
    <w:rsid w:val="00056381"/>
    <w:rsid w:val="00062EDE"/>
    <w:rsid w:val="00064BB7"/>
    <w:rsid w:val="000662AA"/>
    <w:rsid w:val="00073E60"/>
    <w:rsid w:val="0008125B"/>
    <w:rsid w:val="00082B86"/>
    <w:rsid w:val="000840F0"/>
    <w:rsid w:val="00085E40"/>
    <w:rsid w:val="0008718F"/>
    <w:rsid w:val="00092652"/>
    <w:rsid w:val="00094FA7"/>
    <w:rsid w:val="00095650"/>
    <w:rsid w:val="00096875"/>
    <w:rsid w:val="000A4C4B"/>
    <w:rsid w:val="000A76CC"/>
    <w:rsid w:val="000A79DB"/>
    <w:rsid w:val="000B10EA"/>
    <w:rsid w:val="000B2019"/>
    <w:rsid w:val="000B3116"/>
    <w:rsid w:val="000C387A"/>
    <w:rsid w:val="000C4981"/>
    <w:rsid w:val="000C6AFC"/>
    <w:rsid w:val="000C6B27"/>
    <w:rsid w:val="000C790F"/>
    <w:rsid w:val="000D0D19"/>
    <w:rsid w:val="000D29B9"/>
    <w:rsid w:val="000D34E7"/>
    <w:rsid w:val="000D40D3"/>
    <w:rsid w:val="000D51A2"/>
    <w:rsid w:val="000E17C6"/>
    <w:rsid w:val="000E6DCA"/>
    <w:rsid w:val="000F0286"/>
    <w:rsid w:val="000F02F8"/>
    <w:rsid w:val="000F45D8"/>
    <w:rsid w:val="000F4A40"/>
    <w:rsid w:val="000F64E5"/>
    <w:rsid w:val="000F7EF7"/>
    <w:rsid w:val="0010339F"/>
    <w:rsid w:val="00105154"/>
    <w:rsid w:val="00110CE7"/>
    <w:rsid w:val="001117D9"/>
    <w:rsid w:val="001130F7"/>
    <w:rsid w:val="00116162"/>
    <w:rsid w:val="00122EF7"/>
    <w:rsid w:val="0013042F"/>
    <w:rsid w:val="0013221A"/>
    <w:rsid w:val="00141C22"/>
    <w:rsid w:val="00142024"/>
    <w:rsid w:val="00142811"/>
    <w:rsid w:val="00151459"/>
    <w:rsid w:val="00153E37"/>
    <w:rsid w:val="00160DC2"/>
    <w:rsid w:val="001619FA"/>
    <w:rsid w:val="00161DF0"/>
    <w:rsid w:val="00162734"/>
    <w:rsid w:val="00164176"/>
    <w:rsid w:val="00166987"/>
    <w:rsid w:val="001705FE"/>
    <w:rsid w:val="0017380F"/>
    <w:rsid w:val="001755AA"/>
    <w:rsid w:val="00176697"/>
    <w:rsid w:val="00181EB3"/>
    <w:rsid w:val="001828EA"/>
    <w:rsid w:val="00183F9E"/>
    <w:rsid w:val="0018582E"/>
    <w:rsid w:val="0019043E"/>
    <w:rsid w:val="00194426"/>
    <w:rsid w:val="001958B3"/>
    <w:rsid w:val="00196BD5"/>
    <w:rsid w:val="001A2B60"/>
    <w:rsid w:val="001A5FCA"/>
    <w:rsid w:val="001A7D35"/>
    <w:rsid w:val="001B229E"/>
    <w:rsid w:val="001B455D"/>
    <w:rsid w:val="001C2054"/>
    <w:rsid w:val="001D3899"/>
    <w:rsid w:val="001D5312"/>
    <w:rsid w:val="001E074F"/>
    <w:rsid w:val="001E0D6C"/>
    <w:rsid w:val="001E5D96"/>
    <w:rsid w:val="001E600C"/>
    <w:rsid w:val="001F226C"/>
    <w:rsid w:val="001F248A"/>
    <w:rsid w:val="001F2750"/>
    <w:rsid w:val="001F6B2B"/>
    <w:rsid w:val="00200A15"/>
    <w:rsid w:val="002118F4"/>
    <w:rsid w:val="00212546"/>
    <w:rsid w:val="0021318B"/>
    <w:rsid w:val="0021692A"/>
    <w:rsid w:val="00225F44"/>
    <w:rsid w:val="00240061"/>
    <w:rsid w:val="0024309A"/>
    <w:rsid w:val="0024506E"/>
    <w:rsid w:val="00246C7F"/>
    <w:rsid w:val="00250E20"/>
    <w:rsid w:val="00251217"/>
    <w:rsid w:val="0025364D"/>
    <w:rsid w:val="00254BF1"/>
    <w:rsid w:val="002574AA"/>
    <w:rsid w:val="00257B62"/>
    <w:rsid w:val="00257CC6"/>
    <w:rsid w:val="002602C0"/>
    <w:rsid w:val="002611CB"/>
    <w:rsid w:val="00265803"/>
    <w:rsid w:val="00266959"/>
    <w:rsid w:val="00266B49"/>
    <w:rsid w:val="00266C1A"/>
    <w:rsid w:val="00266D41"/>
    <w:rsid w:val="002711AD"/>
    <w:rsid w:val="002844CA"/>
    <w:rsid w:val="002851FD"/>
    <w:rsid w:val="0029582B"/>
    <w:rsid w:val="00296223"/>
    <w:rsid w:val="002A064F"/>
    <w:rsid w:val="002A46E4"/>
    <w:rsid w:val="002A559A"/>
    <w:rsid w:val="002B5310"/>
    <w:rsid w:val="002B687A"/>
    <w:rsid w:val="002B7C64"/>
    <w:rsid w:val="002C040E"/>
    <w:rsid w:val="002C2936"/>
    <w:rsid w:val="002C58F3"/>
    <w:rsid w:val="002C7E34"/>
    <w:rsid w:val="002D096E"/>
    <w:rsid w:val="002D12FB"/>
    <w:rsid w:val="002D244F"/>
    <w:rsid w:val="002D432B"/>
    <w:rsid w:val="002D480F"/>
    <w:rsid w:val="002D67B8"/>
    <w:rsid w:val="002D76DE"/>
    <w:rsid w:val="002E4623"/>
    <w:rsid w:val="002E5E39"/>
    <w:rsid w:val="002E6AF7"/>
    <w:rsid w:val="002F0735"/>
    <w:rsid w:val="0030315E"/>
    <w:rsid w:val="003044B8"/>
    <w:rsid w:val="00305218"/>
    <w:rsid w:val="003072D2"/>
    <w:rsid w:val="00307718"/>
    <w:rsid w:val="0031268C"/>
    <w:rsid w:val="00313AC8"/>
    <w:rsid w:val="00315FCC"/>
    <w:rsid w:val="0032138F"/>
    <w:rsid w:val="003301A6"/>
    <w:rsid w:val="003406DA"/>
    <w:rsid w:val="00342334"/>
    <w:rsid w:val="0034601A"/>
    <w:rsid w:val="0034671F"/>
    <w:rsid w:val="003469FD"/>
    <w:rsid w:val="00350B2E"/>
    <w:rsid w:val="0035111D"/>
    <w:rsid w:val="00353821"/>
    <w:rsid w:val="0035721E"/>
    <w:rsid w:val="003600C6"/>
    <w:rsid w:val="0036475F"/>
    <w:rsid w:val="00366A75"/>
    <w:rsid w:val="00366DA1"/>
    <w:rsid w:val="00370912"/>
    <w:rsid w:val="00370C81"/>
    <w:rsid w:val="00380977"/>
    <w:rsid w:val="003823B9"/>
    <w:rsid w:val="003842CA"/>
    <w:rsid w:val="00386CE7"/>
    <w:rsid w:val="00390D19"/>
    <w:rsid w:val="00391E94"/>
    <w:rsid w:val="0039722D"/>
    <w:rsid w:val="003A5297"/>
    <w:rsid w:val="003A5A0E"/>
    <w:rsid w:val="003A7582"/>
    <w:rsid w:val="003B0769"/>
    <w:rsid w:val="003B25DF"/>
    <w:rsid w:val="003B346F"/>
    <w:rsid w:val="003B395B"/>
    <w:rsid w:val="003B6BB1"/>
    <w:rsid w:val="003B72D5"/>
    <w:rsid w:val="003B7801"/>
    <w:rsid w:val="003C1568"/>
    <w:rsid w:val="003C2325"/>
    <w:rsid w:val="003C47F5"/>
    <w:rsid w:val="003C5396"/>
    <w:rsid w:val="003C6F32"/>
    <w:rsid w:val="003D0639"/>
    <w:rsid w:val="003D078C"/>
    <w:rsid w:val="003D0B9F"/>
    <w:rsid w:val="003D13BC"/>
    <w:rsid w:val="003D2A04"/>
    <w:rsid w:val="003D5806"/>
    <w:rsid w:val="003D5BB7"/>
    <w:rsid w:val="003D5D84"/>
    <w:rsid w:val="003D6838"/>
    <w:rsid w:val="003E0F4D"/>
    <w:rsid w:val="003E1B9F"/>
    <w:rsid w:val="003E1C3F"/>
    <w:rsid w:val="003E3AB0"/>
    <w:rsid w:val="003E658C"/>
    <w:rsid w:val="003E6A78"/>
    <w:rsid w:val="003F247C"/>
    <w:rsid w:val="003F7C6D"/>
    <w:rsid w:val="00404441"/>
    <w:rsid w:val="00405318"/>
    <w:rsid w:val="004055BA"/>
    <w:rsid w:val="00410F52"/>
    <w:rsid w:val="00411AD5"/>
    <w:rsid w:val="004137AE"/>
    <w:rsid w:val="0041440A"/>
    <w:rsid w:val="00415551"/>
    <w:rsid w:val="0041739E"/>
    <w:rsid w:val="00420CC9"/>
    <w:rsid w:val="0042233B"/>
    <w:rsid w:val="00423924"/>
    <w:rsid w:val="00424D8B"/>
    <w:rsid w:val="00425712"/>
    <w:rsid w:val="00432009"/>
    <w:rsid w:val="004320DD"/>
    <w:rsid w:val="00433739"/>
    <w:rsid w:val="0043375A"/>
    <w:rsid w:val="00440189"/>
    <w:rsid w:val="00441BC4"/>
    <w:rsid w:val="004421E9"/>
    <w:rsid w:val="004425A2"/>
    <w:rsid w:val="00442AE2"/>
    <w:rsid w:val="0044306C"/>
    <w:rsid w:val="00443365"/>
    <w:rsid w:val="004455E4"/>
    <w:rsid w:val="00454A83"/>
    <w:rsid w:val="00455D2A"/>
    <w:rsid w:val="00461E37"/>
    <w:rsid w:val="00462CA7"/>
    <w:rsid w:val="004713F8"/>
    <w:rsid w:val="00475818"/>
    <w:rsid w:val="00481081"/>
    <w:rsid w:val="00481E6A"/>
    <w:rsid w:val="00482D01"/>
    <w:rsid w:val="00482F12"/>
    <w:rsid w:val="004838A6"/>
    <w:rsid w:val="00485396"/>
    <w:rsid w:val="00490882"/>
    <w:rsid w:val="00492F89"/>
    <w:rsid w:val="004A4E14"/>
    <w:rsid w:val="004A5F3E"/>
    <w:rsid w:val="004B3C56"/>
    <w:rsid w:val="004B3DC6"/>
    <w:rsid w:val="004B5747"/>
    <w:rsid w:val="004B791B"/>
    <w:rsid w:val="004C0DC1"/>
    <w:rsid w:val="004C3FC1"/>
    <w:rsid w:val="004C7EB3"/>
    <w:rsid w:val="004D2B91"/>
    <w:rsid w:val="004D2CD5"/>
    <w:rsid w:val="004D34F0"/>
    <w:rsid w:val="004D44CE"/>
    <w:rsid w:val="004D5F78"/>
    <w:rsid w:val="004E30F9"/>
    <w:rsid w:val="004F2163"/>
    <w:rsid w:val="004F242B"/>
    <w:rsid w:val="00500EF5"/>
    <w:rsid w:val="0050290C"/>
    <w:rsid w:val="005053C7"/>
    <w:rsid w:val="0050671A"/>
    <w:rsid w:val="00506B99"/>
    <w:rsid w:val="00510173"/>
    <w:rsid w:val="00513B1E"/>
    <w:rsid w:val="0051607A"/>
    <w:rsid w:val="00516776"/>
    <w:rsid w:val="005174DF"/>
    <w:rsid w:val="00522BFE"/>
    <w:rsid w:val="005237C0"/>
    <w:rsid w:val="00523C2C"/>
    <w:rsid w:val="00526E26"/>
    <w:rsid w:val="00537D91"/>
    <w:rsid w:val="0054032C"/>
    <w:rsid w:val="005420ED"/>
    <w:rsid w:val="00552C42"/>
    <w:rsid w:val="00560201"/>
    <w:rsid w:val="00560F82"/>
    <w:rsid w:val="0056325B"/>
    <w:rsid w:val="00563B17"/>
    <w:rsid w:val="00565490"/>
    <w:rsid w:val="0057003C"/>
    <w:rsid w:val="005701FE"/>
    <w:rsid w:val="00572DBE"/>
    <w:rsid w:val="005733D2"/>
    <w:rsid w:val="0057474C"/>
    <w:rsid w:val="00574F49"/>
    <w:rsid w:val="005771FF"/>
    <w:rsid w:val="00583764"/>
    <w:rsid w:val="00583FBD"/>
    <w:rsid w:val="00585C9B"/>
    <w:rsid w:val="005A0873"/>
    <w:rsid w:val="005A130F"/>
    <w:rsid w:val="005A18DB"/>
    <w:rsid w:val="005A3F29"/>
    <w:rsid w:val="005A4A32"/>
    <w:rsid w:val="005B3533"/>
    <w:rsid w:val="005B4EBB"/>
    <w:rsid w:val="005B59C5"/>
    <w:rsid w:val="005B5B75"/>
    <w:rsid w:val="005B6490"/>
    <w:rsid w:val="005C0404"/>
    <w:rsid w:val="005C45DF"/>
    <w:rsid w:val="005C5C93"/>
    <w:rsid w:val="005D4491"/>
    <w:rsid w:val="005D5A37"/>
    <w:rsid w:val="005D709C"/>
    <w:rsid w:val="005E1115"/>
    <w:rsid w:val="005E1699"/>
    <w:rsid w:val="005E294D"/>
    <w:rsid w:val="005F0433"/>
    <w:rsid w:val="005F72E6"/>
    <w:rsid w:val="00600611"/>
    <w:rsid w:val="0060145C"/>
    <w:rsid w:val="00602BE3"/>
    <w:rsid w:val="00607695"/>
    <w:rsid w:val="006106DF"/>
    <w:rsid w:val="0061249A"/>
    <w:rsid w:val="00614F02"/>
    <w:rsid w:val="0062093B"/>
    <w:rsid w:val="00623EB4"/>
    <w:rsid w:val="00625127"/>
    <w:rsid w:val="00627AA3"/>
    <w:rsid w:val="00631B88"/>
    <w:rsid w:val="0063246E"/>
    <w:rsid w:val="00634A54"/>
    <w:rsid w:val="00636CC7"/>
    <w:rsid w:val="00636E28"/>
    <w:rsid w:val="00641045"/>
    <w:rsid w:val="006414BF"/>
    <w:rsid w:val="00641C27"/>
    <w:rsid w:val="00641EEB"/>
    <w:rsid w:val="00644CE7"/>
    <w:rsid w:val="006529F6"/>
    <w:rsid w:val="00652EB7"/>
    <w:rsid w:val="006547ED"/>
    <w:rsid w:val="006552D2"/>
    <w:rsid w:val="006569C6"/>
    <w:rsid w:val="006577B8"/>
    <w:rsid w:val="00671C95"/>
    <w:rsid w:val="006758A0"/>
    <w:rsid w:val="00677FDC"/>
    <w:rsid w:val="006812B4"/>
    <w:rsid w:val="00684129"/>
    <w:rsid w:val="00692DFA"/>
    <w:rsid w:val="006960D2"/>
    <w:rsid w:val="006961EB"/>
    <w:rsid w:val="00696438"/>
    <w:rsid w:val="0069744A"/>
    <w:rsid w:val="006B255E"/>
    <w:rsid w:val="006C37B6"/>
    <w:rsid w:val="006D4454"/>
    <w:rsid w:val="006E4263"/>
    <w:rsid w:val="006E4939"/>
    <w:rsid w:val="006E4A58"/>
    <w:rsid w:val="006E5D1C"/>
    <w:rsid w:val="006F0656"/>
    <w:rsid w:val="006F1F2C"/>
    <w:rsid w:val="006F46EF"/>
    <w:rsid w:val="006F499C"/>
    <w:rsid w:val="006F5944"/>
    <w:rsid w:val="0070161B"/>
    <w:rsid w:val="007018E2"/>
    <w:rsid w:val="007034E0"/>
    <w:rsid w:val="00715491"/>
    <w:rsid w:val="00717884"/>
    <w:rsid w:val="007245F7"/>
    <w:rsid w:val="00724927"/>
    <w:rsid w:val="007279AD"/>
    <w:rsid w:val="00727BCF"/>
    <w:rsid w:val="00731ABB"/>
    <w:rsid w:val="00732DB6"/>
    <w:rsid w:val="00734CA0"/>
    <w:rsid w:val="00736D79"/>
    <w:rsid w:val="00736FAA"/>
    <w:rsid w:val="0074149D"/>
    <w:rsid w:val="00743D0C"/>
    <w:rsid w:val="00750332"/>
    <w:rsid w:val="00754A84"/>
    <w:rsid w:val="00755FC2"/>
    <w:rsid w:val="007562B3"/>
    <w:rsid w:val="007572CA"/>
    <w:rsid w:val="0076006D"/>
    <w:rsid w:val="0076030D"/>
    <w:rsid w:val="00760B81"/>
    <w:rsid w:val="00761B73"/>
    <w:rsid w:val="007622A9"/>
    <w:rsid w:val="00765A65"/>
    <w:rsid w:val="00766559"/>
    <w:rsid w:val="007704A7"/>
    <w:rsid w:val="00773B07"/>
    <w:rsid w:val="0077406A"/>
    <w:rsid w:val="007749B1"/>
    <w:rsid w:val="00780A77"/>
    <w:rsid w:val="0079615C"/>
    <w:rsid w:val="007A138B"/>
    <w:rsid w:val="007A14DB"/>
    <w:rsid w:val="007A262C"/>
    <w:rsid w:val="007A31B0"/>
    <w:rsid w:val="007A6AC9"/>
    <w:rsid w:val="007B67EF"/>
    <w:rsid w:val="007B70A6"/>
    <w:rsid w:val="007B720D"/>
    <w:rsid w:val="007C1812"/>
    <w:rsid w:val="007C7203"/>
    <w:rsid w:val="007D2C45"/>
    <w:rsid w:val="007D5366"/>
    <w:rsid w:val="007D5844"/>
    <w:rsid w:val="007E01CA"/>
    <w:rsid w:val="007E08A2"/>
    <w:rsid w:val="007E1ED8"/>
    <w:rsid w:val="007E5FF2"/>
    <w:rsid w:val="007F5262"/>
    <w:rsid w:val="007F6F36"/>
    <w:rsid w:val="00801E51"/>
    <w:rsid w:val="00806BBB"/>
    <w:rsid w:val="00810BFB"/>
    <w:rsid w:val="00812E07"/>
    <w:rsid w:val="00813169"/>
    <w:rsid w:val="00816F4B"/>
    <w:rsid w:val="0082248F"/>
    <w:rsid w:val="00825C91"/>
    <w:rsid w:val="0082667C"/>
    <w:rsid w:val="00830F68"/>
    <w:rsid w:val="008314EC"/>
    <w:rsid w:val="0084381E"/>
    <w:rsid w:val="00844753"/>
    <w:rsid w:val="0085370E"/>
    <w:rsid w:val="00854B39"/>
    <w:rsid w:val="00856D10"/>
    <w:rsid w:val="00864BF8"/>
    <w:rsid w:val="00865567"/>
    <w:rsid w:val="00865E93"/>
    <w:rsid w:val="00866841"/>
    <w:rsid w:val="008706FF"/>
    <w:rsid w:val="0087359E"/>
    <w:rsid w:val="0087371D"/>
    <w:rsid w:val="0087559A"/>
    <w:rsid w:val="0087695C"/>
    <w:rsid w:val="00880A1C"/>
    <w:rsid w:val="008810E1"/>
    <w:rsid w:val="00883A55"/>
    <w:rsid w:val="00884EE5"/>
    <w:rsid w:val="0088699D"/>
    <w:rsid w:val="0089152B"/>
    <w:rsid w:val="00891D07"/>
    <w:rsid w:val="0089242A"/>
    <w:rsid w:val="00893179"/>
    <w:rsid w:val="00893E7D"/>
    <w:rsid w:val="008A2FD3"/>
    <w:rsid w:val="008A351F"/>
    <w:rsid w:val="008A505F"/>
    <w:rsid w:val="008A53FE"/>
    <w:rsid w:val="008A7E5E"/>
    <w:rsid w:val="008B1A4D"/>
    <w:rsid w:val="008B3470"/>
    <w:rsid w:val="008C0B6B"/>
    <w:rsid w:val="008C36F7"/>
    <w:rsid w:val="008C5D7A"/>
    <w:rsid w:val="008C79FA"/>
    <w:rsid w:val="008D25BD"/>
    <w:rsid w:val="008D2996"/>
    <w:rsid w:val="008D2BBC"/>
    <w:rsid w:val="008D43C4"/>
    <w:rsid w:val="008E3109"/>
    <w:rsid w:val="008E3974"/>
    <w:rsid w:val="008E3E9B"/>
    <w:rsid w:val="008E7313"/>
    <w:rsid w:val="008F20FE"/>
    <w:rsid w:val="008F5817"/>
    <w:rsid w:val="008F7CB9"/>
    <w:rsid w:val="0090291E"/>
    <w:rsid w:val="00903F13"/>
    <w:rsid w:val="009058BD"/>
    <w:rsid w:val="00906388"/>
    <w:rsid w:val="009110B2"/>
    <w:rsid w:val="00911C61"/>
    <w:rsid w:val="00911D30"/>
    <w:rsid w:val="00920532"/>
    <w:rsid w:val="00922DBD"/>
    <w:rsid w:val="0092471A"/>
    <w:rsid w:val="00924C9A"/>
    <w:rsid w:val="00926005"/>
    <w:rsid w:val="00933E33"/>
    <w:rsid w:val="00935644"/>
    <w:rsid w:val="00947231"/>
    <w:rsid w:val="00951372"/>
    <w:rsid w:val="00962A88"/>
    <w:rsid w:val="009647CF"/>
    <w:rsid w:val="00965DD8"/>
    <w:rsid w:val="00970F98"/>
    <w:rsid w:val="009713D9"/>
    <w:rsid w:val="00975527"/>
    <w:rsid w:val="00977632"/>
    <w:rsid w:val="009806E5"/>
    <w:rsid w:val="00980885"/>
    <w:rsid w:val="00981FB8"/>
    <w:rsid w:val="00984482"/>
    <w:rsid w:val="00987A12"/>
    <w:rsid w:val="00990195"/>
    <w:rsid w:val="00990BDC"/>
    <w:rsid w:val="00991515"/>
    <w:rsid w:val="00992B50"/>
    <w:rsid w:val="009957EC"/>
    <w:rsid w:val="00996F34"/>
    <w:rsid w:val="009A4F10"/>
    <w:rsid w:val="009A52A6"/>
    <w:rsid w:val="009A6230"/>
    <w:rsid w:val="009B3B54"/>
    <w:rsid w:val="009B5FCE"/>
    <w:rsid w:val="009C564D"/>
    <w:rsid w:val="009D1C43"/>
    <w:rsid w:val="009D7756"/>
    <w:rsid w:val="009E1157"/>
    <w:rsid w:val="009E663A"/>
    <w:rsid w:val="00A00FB7"/>
    <w:rsid w:val="00A01155"/>
    <w:rsid w:val="00A01996"/>
    <w:rsid w:val="00A01BD5"/>
    <w:rsid w:val="00A0225D"/>
    <w:rsid w:val="00A023FC"/>
    <w:rsid w:val="00A0506F"/>
    <w:rsid w:val="00A11520"/>
    <w:rsid w:val="00A12775"/>
    <w:rsid w:val="00A1583F"/>
    <w:rsid w:val="00A207CD"/>
    <w:rsid w:val="00A2143D"/>
    <w:rsid w:val="00A21ADF"/>
    <w:rsid w:val="00A27642"/>
    <w:rsid w:val="00A36565"/>
    <w:rsid w:val="00A377DA"/>
    <w:rsid w:val="00A41B82"/>
    <w:rsid w:val="00A4329E"/>
    <w:rsid w:val="00A4692E"/>
    <w:rsid w:val="00A4774C"/>
    <w:rsid w:val="00A538FD"/>
    <w:rsid w:val="00A53C78"/>
    <w:rsid w:val="00A56E59"/>
    <w:rsid w:val="00A63688"/>
    <w:rsid w:val="00A63D76"/>
    <w:rsid w:val="00A63DA1"/>
    <w:rsid w:val="00A66692"/>
    <w:rsid w:val="00A67056"/>
    <w:rsid w:val="00A715CB"/>
    <w:rsid w:val="00A763D5"/>
    <w:rsid w:val="00A806B3"/>
    <w:rsid w:val="00A81370"/>
    <w:rsid w:val="00A81558"/>
    <w:rsid w:val="00A819C9"/>
    <w:rsid w:val="00A83B2B"/>
    <w:rsid w:val="00A85AEE"/>
    <w:rsid w:val="00A85CA3"/>
    <w:rsid w:val="00A86870"/>
    <w:rsid w:val="00A91AC9"/>
    <w:rsid w:val="00A92BFF"/>
    <w:rsid w:val="00A93938"/>
    <w:rsid w:val="00A9469F"/>
    <w:rsid w:val="00A955FE"/>
    <w:rsid w:val="00AA02D5"/>
    <w:rsid w:val="00AA17F9"/>
    <w:rsid w:val="00AA1ADB"/>
    <w:rsid w:val="00AB027B"/>
    <w:rsid w:val="00AB06A6"/>
    <w:rsid w:val="00AB1A40"/>
    <w:rsid w:val="00AB3F33"/>
    <w:rsid w:val="00AB7E3F"/>
    <w:rsid w:val="00AC1D7C"/>
    <w:rsid w:val="00AD13FE"/>
    <w:rsid w:val="00AD2D94"/>
    <w:rsid w:val="00AD649D"/>
    <w:rsid w:val="00AD67EA"/>
    <w:rsid w:val="00AE1CCA"/>
    <w:rsid w:val="00AE293F"/>
    <w:rsid w:val="00AE3A89"/>
    <w:rsid w:val="00AE48C4"/>
    <w:rsid w:val="00AE5D7E"/>
    <w:rsid w:val="00AF1176"/>
    <w:rsid w:val="00AF6F0B"/>
    <w:rsid w:val="00AF7471"/>
    <w:rsid w:val="00AF7F4D"/>
    <w:rsid w:val="00B0121D"/>
    <w:rsid w:val="00B07AAF"/>
    <w:rsid w:val="00B2020A"/>
    <w:rsid w:val="00B21AFF"/>
    <w:rsid w:val="00B21CBD"/>
    <w:rsid w:val="00B2259A"/>
    <w:rsid w:val="00B2442F"/>
    <w:rsid w:val="00B24714"/>
    <w:rsid w:val="00B25F4F"/>
    <w:rsid w:val="00B2691B"/>
    <w:rsid w:val="00B3005B"/>
    <w:rsid w:val="00B33485"/>
    <w:rsid w:val="00B3769E"/>
    <w:rsid w:val="00B37954"/>
    <w:rsid w:val="00B42E14"/>
    <w:rsid w:val="00B440D2"/>
    <w:rsid w:val="00B4669D"/>
    <w:rsid w:val="00B51F18"/>
    <w:rsid w:val="00B558E9"/>
    <w:rsid w:val="00B565C6"/>
    <w:rsid w:val="00B56755"/>
    <w:rsid w:val="00B57EB4"/>
    <w:rsid w:val="00B60B8D"/>
    <w:rsid w:val="00B63308"/>
    <w:rsid w:val="00B70459"/>
    <w:rsid w:val="00B70B28"/>
    <w:rsid w:val="00B71C76"/>
    <w:rsid w:val="00B733C1"/>
    <w:rsid w:val="00B7762D"/>
    <w:rsid w:val="00B81EE4"/>
    <w:rsid w:val="00B82E99"/>
    <w:rsid w:val="00B850A1"/>
    <w:rsid w:val="00B8697E"/>
    <w:rsid w:val="00B91B98"/>
    <w:rsid w:val="00BA0185"/>
    <w:rsid w:val="00BA0B85"/>
    <w:rsid w:val="00BA2439"/>
    <w:rsid w:val="00BB0420"/>
    <w:rsid w:val="00BB41EB"/>
    <w:rsid w:val="00BB596E"/>
    <w:rsid w:val="00BB687A"/>
    <w:rsid w:val="00BB7D8D"/>
    <w:rsid w:val="00BC08A6"/>
    <w:rsid w:val="00BC2B9F"/>
    <w:rsid w:val="00BC3280"/>
    <w:rsid w:val="00BC3BA1"/>
    <w:rsid w:val="00BC648F"/>
    <w:rsid w:val="00BC7EF4"/>
    <w:rsid w:val="00BD0089"/>
    <w:rsid w:val="00BD2B5A"/>
    <w:rsid w:val="00BD2E8F"/>
    <w:rsid w:val="00BD3E04"/>
    <w:rsid w:val="00BD41B0"/>
    <w:rsid w:val="00BD65EF"/>
    <w:rsid w:val="00BE0F65"/>
    <w:rsid w:val="00BE2A08"/>
    <w:rsid w:val="00BE2B90"/>
    <w:rsid w:val="00BE4FAD"/>
    <w:rsid w:val="00BE5B5C"/>
    <w:rsid w:val="00BE7D92"/>
    <w:rsid w:val="00BF3208"/>
    <w:rsid w:val="00C00E08"/>
    <w:rsid w:val="00C0218F"/>
    <w:rsid w:val="00C06062"/>
    <w:rsid w:val="00C1029C"/>
    <w:rsid w:val="00C10A93"/>
    <w:rsid w:val="00C11D0D"/>
    <w:rsid w:val="00C13A67"/>
    <w:rsid w:val="00C149F3"/>
    <w:rsid w:val="00C222C0"/>
    <w:rsid w:val="00C22830"/>
    <w:rsid w:val="00C25249"/>
    <w:rsid w:val="00C336B8"/>
    <w:rsid w:val="00C42EEB"/>
    <w:rsid w:val="00C44234"/>
    <w:rsid w:val="00C44636"/>
    <w:rsid w:val="00C44C9E"/>
    <w:rsid w:val="00C45EA7"/>
    <w:rsid w:val="00C503B6"/>
    <w:rsid w:val="00C50E4C"/>
    <w:rsid w:val="00C5627C"/>
    <w:rsid w:val="00C568E4"/>
    <w:rsid w:val="00C57F1A"/>
    <w:rsid w:val="00C6471E"/>
    <w:rsid w:val="00C6757C"/>
    <w:rsid w:val="00C745F5"/>
    <w:rsid w:val="00C811E9"/>
    <w:rsid w:val="00C81EFA"/>
    <w:rsid w:val="00C8288E"/>
    <w:rsid w:val="00C932F6"/>
    <w:rsid w:val="00C9500A"/>
    <w:rsid w:val="00C96AB3"/>
    <w:rsid w:val="00C975BB"/>
    <w:rsid w:val="00CB288A"/>
    <w:rsid w:val="00CB5ABC"/>
    <w:rsid w:val="00CB5BF2"/>
    <w:rsid w:val="00CB6092"/>
    <w:rsid w:val="00CB67F0"/>
    <w:rsid w:val="00CB7061"/>
    <w:rsid w:val="00CB7C48"/>
    <w:rsid w:val="00CC0639"/>
    <w:rsid w:val="00CC3E20"/>
    <w:rsid w:val="00CD230B"/>
    <w:rsid w:val="00CD51CB"/>
    <w:rsid w:val="00CD5955"/>
    <w:rsid w:val="00CD7CA5"/>
    <w:rsid w:val="00CE0C08"/>
    <w:rsid w:val="00CE33A1"/>
    <w:rsid w:val="00CE6155"/>
    <w:rsid w:val="00CE7CA0"/>
    <w:rsid w:val="00CF116C"/>
    <w:rsid w:val="00D02C73"/>
    <w:rsid w:val="00D037EC"/>
    <w:rsid w:val="00D04149"/>
    <w:rsid w:val="00D05A09"/>
    <w:rsid w:val="00D137E7"/>
    <w:rsid w:val="00D20223"/>
    <w:rsid w:val="00D242AA"/>
    <w:rsid w:val="00D26BC1"/>
    <w:rsid w:val="00D31C2B"/>
    <w:rsid w:val="00D32EF7"/>
    <w:rsid w:val="00D35D90"/>
    <w:rsid w:val="00D40C60"/>
    <w:rsid w:val="00D438B4"/>
    <w:rsid w:val="00D43AF7"/>
    <w:rsid w:val="00D4521B"/>
    <w:rsid w:val="00D51713"/>
    <w:rsid w:val="00D52BA7"/>
    <w:rsid w:val="00D53BCE"/>
    <w:rsid w:val="00D5491C"/>
    <w:rsid w:val="00D56BBC"/>
    <w:rsid w:val="00D64F30"/>
    <w:rsid w:val="00D66045"/>
    <w:rsid w:val="00D71F94"/>
    <w:rsid w:val="00D73007"/>
    <w:rsid w:val="00D73E3B"/>
    <w:rsid w:val="00D74C25"/>
    <w:rsid w:val="00D82479"/>
    <w:rsid w:val="00D82E0D"/>
    <w:rsid w:val="00D83110"/>
    <w:rsid w:val="00D84C6A"/>
    <w:rsid w:val="00D9210F"/>
    <w:rsid w:val="00DA0C30"/>
    <w:rsid w:val="00DA2F83"/>
    <w:rsid w:val="00DA4678"/>
    <w:rsid w:val="00DB0C9C"/>
    <w:rsid w:val="00DB23D0"/>
    <w:rsid w:val="00DB2B41"/>
    <w:rsid w:val="00DB483C"/>
    <w:rsid w:val="00DB5DC0"/>
    <w:rsid w:val="00DB7767"/>
    <w:rsid w:val="00DB7948"/>
    <w:rsid w:val="00DC055E"/>
    <w:rsid w:val="00DC66C3"/>
    <w:rsid w:val="00DC6761"/>
    <w:rsid w:val="00DD2A1B"/>
    <w:rsid w:val="00DD587A"/>
    <w:rsid w:val="00DD608B"/>
    <w:rsid w:val="00DE1C2E"/>
    <w:rsid w:val="00DE4E51"/>
    <w:rsid w:val="00DF0E5A"/>
    <w:rsid w:val="00DF223F"/>
    <w:rsid w:val="00DF281F"/>
    <w:rsid w:val="00DF284E"/>
    <w:rsid w:val="00DF4304"/>
    <w:rsid w:val="00DF6A8A"/>
    <w:rsid w:val="00E02AC4"/>
    <w:rsid w:val="00E0662A"/>
    <w:rsid w:val="00E070DE"/>
    <w:rsid w:val="00E0724C"/>
    <w:rsid w:val="00E076F2"/>
    <w:rsid w:val="00E117B9"/>
    <w:rsid w:val="00E1343D"/>
    <w:rsid w:val="00E1651F"/>
    <w:rsid w:val="00E17552"/>
    <w:rsid w:val="00E17C10"/>
    <w:rsid w:val="00E22BCE"/>
    <w:rsid w:val="00E23341"/>
    <w:rsid w:val="00E23D48"/>
    <w:rsid w:val="00E247D0"/>
    <w:rsid w:val="00E27DCD"/>
    <w:rsid w:val="00E32193"/>
    <w:rsid w:val="00E334FE"/>
    <w:rsid w:val="00E33636"/>
    <w:rsid w:val="00E344B4"/>
    <w:rsid w:val="00E35091"/>
    <w:rsid w:val="00E3722E"/>
    <w:rsid w:val="00E3759C"/>
    <w:rsid w:val="00E4038B"/>
    <w:rsid w:val="00E408FE"/>
    <w:rsid w:val="00E45104"/>
    <w:rsid w:val="00E45252"/>
    <w:rsid w:val="00E46419"/>
    <w:rsid w:val="00E46BDF"/>
    <w:rsid w:val="00E475D4"/>
    <w:rsid w:val="00E56100"/>
    <w:rsid w:val="00E5659A"/>
    <w:rsid w:val="00E5754F"/>
    <w:rsid w:val="00E611E3"/>
    <w:rsid w:val="00E61DB3"/>
    <w:rsid w:val="00E647F0"/>
    <w:rsid w:val="00E67541"/>
    <w:rsid w:val="00E7100A"/>
    <w:rsid w:val="00E7108C"/>
    <w:rsid w:val="00E716A5"/>
    <w:rsid w:val="00E72382"/>
    <w:rsid w:val="00E754E0"/>
    <w:rsid w:val="00E8236E"/>
    <w:rsid w:val="00E83181"/>
    <w:rsid w:val="00E84B53"/>
    <w:rsid w:val="00E90D12"/>
    <w:rsid w:val="00E94E3F"/>
    <w:rsid w:val="00EA7D1A"/>
    <w:rsid w:val="00EB0903"/>
    <w:rsid w:val="00EB4477"/>
    <w:rsid w:val="00EB753F"/>
    <w:rsid w:val="00EC1AD6"/>
    <w:rsid w:val="00EC33EF"/>
    <w:rsid w:val="00EC4AAF"/>
    <w:rsid w:val="00ED1209"/>
    <w:rsid w:val="00ED18CA"/>
    <w:rsid w:val="00EE124E"/>
    <w:rsid w:val="00EE4E16"/>
    <w:rsid w:val="00EE4FA5"/>
    <w:rsid w:val="00EE577E"/>
    <w:rsid w:val="00EF2223"/>
    <w:rsid w:val="00EF5868"/>
    <w:rsid w:val="00EF61D6"/>
    <w:rsid w:val="00EF722E"/>
    <w:rsid w:val="00EF7F76"/>
    <w:rsid w:val="00F05DCD"/>
    <w:rsid w:val="00F070D1"/>
    <w:rsid w:val="00F10B32"/>
    <w:rsid w:val="00F13FF0"/>
    <w:rsid w:val="00F16FD0"/>
    <w:rsid w:val="00F20F7E"/>
    <w:rsid w:val="00F21146"/>
    <w:rsid w:val="00F24975"/>
    <w:rsid w:val="00F25EA0"/>
    <w:rsid w:val="00F26367"/>
    <w:rsid w:val="00F33E71"/>
    <w:rsid w:val="00F35BC4"/>
    <w:rsid w:val="00F442D9"/>
    <w:rsid w:val="00F4547B"/>
    <w:rsid w:val="00F45A2D"/>
    <w:rsid w:val="00F55106"/>
    <w:rsid w:val="00F56FE1"/>
    <w:rsid w:val="00F61914"/>
    <w:rsid w:val="00F65BE1"/>
    <w:rsid w:val="00F71A60"/>
    <w:rsid w:val="00F73234"/>
    <w:rsid w:val="00F73376"/>
    <w:rsid w:val="00F760ED"/>
    <w:rsid w:val="00F80078"/>
    <w:rsid w:val="00F8133C"/>
    <w:rsid w:val="00F84305"/>
    <w:rsid w:val="00F84A5E"/>
    <w:rsid w:val="00F853C5"/>
    <w:rsid w:val="00F86855"/>
    <w:rsid w:val="00F91EC3"/>
    <w:rsid w:val="00F92557"/>
    <w:rsid w:val="00F9289D"/>
    <w:rsid w:val="00F92BE3"/>
    <w:rsid w:val="00F94D9F"/>
    <w:rsid w:val="00F94EBE"/>
    <w:rsid w:val="00F97235"/>
    <w:rsid w:val="00FA0110"/>
    <w:rsid w:val="00FA0901"/>
    <w:rsid w:val="00FA152F"/>
    <w:rsid w:val="00FA7A09"/>
    <w:rsid w:val="00FB168A"/>
    <w:rsid w:val="00FB184C"/>
    <w:rsid w:val="00FB3A5B"/>
    <w:rsid w:val="00FB45D3"/>
    <w:rsid w:val="00FC1229"/>
    <w:rsid w:val="00FC1B74"/>
    <w:rsid w:val="00FC592C"/>
    <w:rsid w:val="00FD0AF1"/>
    <w:rsid w:val="00FD159A"/>
    <w:rsid w:val="00FD4EC0"/>
    <w:rsid w:val="00FD5864"/>
    <w:rsid w:val="00FD7456"/>
    <w:rsid w:val="00FE3C4B"/>
    <w:rsid w:val="00FE6777"/>
    <w:rsid w:val="00FF225E"/>
    <w:rsid w:val="00FF4959"/>
    <w:rsid w:val="00FF5F89"/>
    <w:rsid w:val="00FF6C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_tradnl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E07"/>
  </w:style>
  <w:style w:type="paragraph" w:styleId="Ttulo1">
    <w:name w:val="heading 1"/>
    <w:basedOn w:val="Normal"/>
    <w:next w:val="Normal"/>
    <w:link w:val="Ttulo1Car"/>
    <w:uiPriority w:val="9"/>
    <w:qFormat/>
    <w:rsid w:val="00812E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12E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12E0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12E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12E0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12E0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12E0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12E0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12E0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4D34F0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4D34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34F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34F0"/>
    <w:rPr>
      <w:rFonts w:eastAsiaTheme="minorHAnsi"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34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34F0"/>
    <w:rPr>
      <w:rFonts w:ascii="Lucida Grande" w:eastAsiaTheme="minorHAnsi" w:hAnsi="Lucida Grande" w:cs="Lucida Grande"/>
      <w:sz w:val="18"/>
      <w:szCs w:val="18"/>
      <w:lang w:val="es-ES" w:eastAsia="en-US"/>
    </w:rPr>
  </w:style>
  <w:style w:type="character" w:customStyle="1" w:styleId="apple-converted-space">
    <w:name w:val="apple-converted-space"/>
    <w:basedOn w:val="Fuentedeprrafopredeter"/>
    <w:rsid w:val="004D34F0"/>
  </w:style>
  <w:style w:type="character" w:styleId="Hipervnculo">
    <w:name w:val="Hyperlink"/>
    <w:uiPriority w:val="99"/>
    <w:unhideWhenUsed/>
    <w:rsid w:val="004D34F0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812E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TMLconformatoprevio">
    <w:name w:val="HTML Preformatted"/>
    <w:basedOn w:val="Normal"/>
    <w:link w:val="HTMLconformatoprevioCar1"/>
    <w:uiPriority w:val="99"/>
    <w:unhideWhenUsed/>
    <w:rsid w:val="009E66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1">
    <w:name w:val="HTML con formato previo Car1"/>
    <w:basedOn w:val="Fuentedeprrafopredeter"/>
    <w:link w:val="HTMLconformatoprevio"/>
    <w:uiPriority w:val="99"/>
    <w:rsid w:val="009E663A"/>
    <w:rPr>
      <w:rFonts w:ascii="Courier New" w:eastAsia="Times New Roman" w:hAnsi="Courier New" w:cs="Courier New"/>
      <w:sz w:val="20"/>
      <w:szCs w:val="20"/>
      <w:lang w:val="es-ES"/>
    </w:rPr>
  </w:style>
  <w:style w:type="paragraph" w:styleId="Prrafodelista">
    <w:name w:val="List Paragraph"/>
    <w:basedOn w:val="Normal"/>
    <w:uiPriority w:val="34"/>
    <w:qFormat/>
    <w:rsid w:val="00812E07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34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343D"/>
    <w:rPr>
      <w:rFonts w:eastAsiaTheme="minorHAnsi"/>
      <w:b/>
      <w:bCs/>
      <w:sz w:val="20"/>
      <w:szCs w:val="20"/>
      <w:lang w:val="es-ES" w:eastAsia="en-US"/>
    </w:rPr>
  </w:style>
  <w:style w:type="table" w:styleId="Tablaconcuadrcula">
    <w:name w:val="Table Grid"/>
    <w:basedOn w:val="Tablanormal"/>
    <w:uiPriority w:val="59"/>
    <w:rsid w:val="00AE3A89"/>
    <w:rPr>
      <w:rFonts w:eastAsiaTheme="minorHAnsi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iCuerpo">
    <w:name w:val="TesiCuerpo"/>
    <w:basedOn w:val="Sinespaciado"/>
    <w:link w:val="TesiCuerpoCar"/>
    <w:uiPriority w:val="99"/>
    <w:rsid w:val="00641C27"/>
    <w:pPr>
      <w:spacing w:line="360" w:lineRule="auto"/>
      <w:jc w:val="both"/>
    </w:pPr>
    <w:rPr>
      <w:rFonts w:ascii="Cambria" w:eastAsiaTheme="majorEastAsia" w:hAnsi="Cambria" w:cstheme="majorBidi"/>
      <w:sz w:val="24"/>
      <w:lang w:val="ca-ES"/>
    </w:rPr>
  </w:style>
  <w:style w:type="character" w:customStyle="1" w:styleId="TesiCuerpoCar">
    <w:name w:val="TesiCuerpo Car"/>
    <w:basedOn w:val="Fuentedeprrafopredeter"/>
    <w:link w:val="TesiCuerpo"/>
    <w:uiPriority w:val="99"/>
    <w:rsid w:val="00641C27"/>
    <w:rPr>
      <w:rFonts w:ascii="Cambria" w:eastAsiaTheme="majorEastAsia" w:hAnsi="Cambria" w:cstheme="majorBidi"/>
      <w:szCs w:val="22"/>
      <w:lang w:val="ca-ES" w:eastAsia="en-US"/>
    </w:rPr>
  </w:style>
  <w:style w:type="paragraph" w:styleId="Sinespaciado">
    <w:name w:val="No Spacing"/>
    <w:uiPriority w:val="1"/>
    <w:qFormat/>
    <w:rsid w:val="00812E07"/>
    <w:pPr>
      <w:spacing w:after="0" w:line="240" w:lineRule="auto"/>
    </w:pPr>
  </w:style>
  <w:style w:type="table" w:customStyle="1" w:styleId="Ruudukkotaulukko4-korostus21">
    <w:name w:val="Ruudukkotaulukko 4 - korostus 21"/>
    <w:basedOn w:val="Tablanormal"/>
    <w:uiPriority w:val="49"/>
    <w:rsid w:val="00055595"/>
    <w:rPr>
      <w:rFonts w:asciiTheme="majorHAnsi" w:eastAsiaTheme="minorHAnsi" w:hAnsiTheme="majorHAnsi" w:cstheme="majorBidi"/>
      <w:lang w:val="ca-ES" w:eastAsia="en-US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customStyle="1" w:styleId="TESITablCuerpo">
    <w:name w:val="TESITablCuerpo"/>
    <w:basedOn w:val="Normal"/>
    <w:link w:val="TESITablCuerpoCar"/>
    <w:uiPriority w:val="99"/>
    <w:rsid w:val="004C7EB3"/>
    <w:pPr>
      <w:spacing w:after="0" w:line="240" w:lineRule="auto"/>
    </w:pPr>
    <w:rPr>
      <w:rFonts w:asciiTheme="majorHAnsi" w:eastAsia="Times New Roman" w:hAnsiTheme="majorHAnsi" w:cs="Arial"/>
      <w:color w:val="000000" w:themeColor="text1"/>
      <w:sz w:val="18"/>
      <w:szCs w:val="18"/>
    </w:rPr>
  </w:style>
  <w:style w:type="character" w:customStyle="1" w:styleId="TESITablCuerpoCar">
    <w:name w:val="TESITablCuerpo Car"/>
    <w:basedOn w:val="Fuentedeprrafopredeter"/>
    <w:link w:val="TESITablCuerpo"/>
    <w:uiPriority w:val="99"/>
    <w:rsid w:val="004C7EB3"/>
    <w:rPr>
      <w:rFonts w:asciiTheme="majorHAnsi" w:eastAsia="Times New Roman" w:hAnsiTheme="majorHAnsi" w:cs="Arial"/>
      <w:color w:val="000000" w:themeColor="text1"/>
      <w:sz w:val="18"/>
      <w:szCs w:val="18"/>
      <w:lang w:val="es-ES"/>
    </w:rPr>
  </w:style>
  <w:style w:type="paragraph" w:customStyle="1" w:styleId="TESITablRtulo">
    <w:name w:val="TESITablRótulo"/>
    <w:link w:val="TESITablRtuloCar"/>
    <w:uiPriority w:val="99"/>
    <w:rsid w:val="004C7EB3"/>
    <w:pPr>
      <w:widowControl w:val="0"/>
      <w:spacing w:line="360" w:lineRule="auto"/>
      <w:ind w:left="709" w:right="284"/>
      <w:jc w:val="center"/>
    </w:pPr>
    <w:rPr>
      <w:rFonts w:ascii="Cambria" w:eastAsia="Arial" w:hAnsi="Cambria" w:cs="Arial"/>
      <w:i/>
      <w:color w:val="943634" w:themeColor="accent2" w:themeShade="BF"/>
      <w:sz w:val="18"/>
      <w:lang w:val="es-ES"/>
    </w:rPr>
  </w:style>
  <w:style w:type="character" w:customStyle="1" w:styleId="TESITablRtuloCar">
    <w:name w:val="TESITablRótulo Car"/>
    <w:basedOn w:val="Fuentedeprrafopredeter"/>
    <w:link w:val="TESITablRtulo"/>
    <w:uiPriority w:val="99"/>
    <w:rsid w:val="004C7EB3"/>
    <w:rPr>
      <w:rFonts w:ascii="Cambria" w:eastAsia="Arial" w:hAnsi="Cambria" w:cs="Arial"/>
      <w:i/>
      <w:color w:val="943634" w:themeColor="accent2" w:themeShade="BF"/>
      <w:sz w:val="18"/>
      <w:lang w:val="es-ES"/>
    </w:rPr>
  </w:style>
  <w:style w:type="paragraph" w:customStyle="1" w:styleId="TESItablaPie">
    <w:name w:val="TESI_tablaPie"/>
    <w:basedOn w:val="TESITablRtulo"/>
    <w:link w:val="TESItablaPieCar"/>
    <w:rsid w:val="004C7EB3"/>
    <w:pPr>
      <w:spacing w:before="60"/>
    </w:pPr>
    <w:rPr>
      <w:bCs/>
      <w:sz w:val="16"/>
    </w:rPr>
  </w:style>
  <w:style w:type="character" w:customStyle="1" w:styleId="TESItablaPieCar">
    <w:name w:val="TESI_tablaPie Car"/>
    <w:basedOn w:val="TESITablRtuloCar"/>
    <w:link w:val="TESItablaPie"/>
    <w:rsid w:val="004C7EB3"/>
    <w:rPr>
      <w:rFonts w:ascii="Cambria" w:eastAsia="Arial" w:hAnsi="Cambria" w:cs="Arial"/>
      <w:bCs/>
      <w:i/>
      <w:color w:val="943634" w:themeColor="accent2" w:themeShade="BF"/>
      <w:sz w:val="16"/>
      <w:lang w:val="es-ES"/>
    </w:rPr>
  </w:style>
  <w:style w:type="character" w:styleId="Referenciasutil">
    <w:name w:val="Subtle Reference"/>
    <w:basedOn w:val="Fuentedeprrafopredeter"/>
    <w:uiPriority w:val="31"/>
    <w:qFormat/>
    <w:rsid w:val="00812E07"/>
    <w:rPr>
      <w:smallCaps/>
      <w:color w:val="C0504D" w:themeColor="accent2"/>
      <w:u w:val="single"/>
    </w:rPr>
  </w:style>
  <w:style w:type="table" w:styleId="Sombreadovistoso-nfasis2">
    <w:name w:val="Colorful Shading Accent 2"/>
    <w:basedOn w:val="Tablanormal"/>
    <w:uiPriority w:val="71"/>
    <w:rsid w:val="00DA0C30"/>
    <w:rPr>
      <w:rFonts w:asciiTheme="majorHAnsi" w:eastAsiaTheme="minorHAnsi" w:hAnsiTheme="majorHAnsi" w:cstheme="majorBidi"/>
      <w:color w:val="000000" w:themeColor="text1"/>
      <w:lang w:val="ca-ES" w:eastAsia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Revisin">
    <w:name w:val="Revision"/>
    <w:hidden/>
    <w:uiPriority w:val="99"/>
    <w:semiHidden/>
    <w:rsid w:val="00965DD8"/>
    <w:rPr>
      <w:rFonts w:eastAsiaTheme="minorHAnsi"/>
      <w:lang w:val="es-ES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812E0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Refdenotaalpie">
    <w:name w:val="footnote reference"/>
    <w:basedOn w:val="Fuentedeprrafopredeter"/>
    <w:uiPriority w:val="99"/>
    <w:semiHidden/>
    <w:unhideWhenUsed/>
    <w:rsid w:val="00965DD8"/>
    <w:rPr>
      <w:vertAlign w:val="superscript"/>
    </w:rPr>
  </w:style>
  <w:style w:type="table" w:styleId="Sombreadoclaro-nfasis2">
    <w:name w:val="Light Shading Accent 2"/>
    <w:basedOn w:val="Tablanormal"/>
    <w:uiPriority w:val="60"/>
    <w:rsid w:val="00965DD8"/>
    <w:rPr>
      <w:rFonts w:asciiTheme="majorHAnsi" w:eastAsiaTheme="majorEastAsia" w:hAnsiTheme="majorHAnsi" w:cstheme="majorBidi"/>
      <w:color w:val="943634" w:themeColor="accent2" w:themeShade="BF"/>
      <w:lang w:val="ca-ES" w:eastAsia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customStyle="1" w:styleId="TESINotaPie">
    <w:name w:val="TESI_NotaPie"/>
    <w:basedOn w:val="Textonotapie"/>
    <w:link w:val="TESINotaPieCar"/>
    <w:rsid w:val="00965DD8"/>
    <w:rPr>
      <w:rFonts w:ascii="Cambria" w:hAnsi="Cambria"/>
      <w:i/>
      <w:color w:val="595959" w:themeColor="text1" w:themeTint="A6"/>
      <w:sz w:val="18"/>
    </w:rPr>
  </w:style>
  <w:style w:type="character" w:customStyle="1" w:styleId="TESINotaPieCar">
    <w:name w:val="TESI_NotaPie Car"/>
    <w:basedOn w:val="Fuentedeprrafopredeter"/>
    <w:link w:val="TESINotaPie"/>
    <w:rsid w:val="00965DD8"/>
    <w:rPr>
      <w:rFonts w:ascii="Cambria" w:eastAsiaTheme="minorHAnsi" w:hAnsi="Cambria"/>
      <w:i/>
      <w:color w:val="595959" w:themeColor="text1" w:themeTint="A6"/>
      <w:sz w:val="18"/>
      <w:szCs w:val="20"/>
      <w:lang w:eastAsia="en-US"/>
    </w:rPr>
  </w:style>
  <w:style w:type="paragraph" w:styleId="Textonotapie">
    <w:name w:val="footnote text"/>
    <w:basedOn w:val="Normal"/>
    <w:link w:val="TextonotapieCar"/>
    <w:uiPriority w:val="99"/>
    <w:unhideWhenUsed/>
    <w:rsid w:val="00965DD8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965DD8"/>
    <w:rPr>
      <w:rFonts w:eastAsiaTheme="minorHAnsi"/>
      <w:sz w:val="20"/>
      <w:szCs w:val="20"/>
      <w:lang w:val="es-ES" w:eastAsia="en-US"/>
    </w:rPr>
  </w:style>
  <w:style w:type="paragraph" w:customStyle="1" w:styleId="Tesi1">
    <w:name w:val="Tesi1"/>
    <w:basedOn w:val="Sinespaciado"/>
    <w:link w:val="Tesi1Car"/>
    <w:rsid w:val="00965DD8"/>
    <w:pPr>
      <w:spacing w:line="360" w:lineRule="auto"/>
      <w:jc w:val="both"/>
    </w:pPr>
    <w:rPr>
      <w:rFonts w:asciiTheme="majorHAnsi" w:eastAsiaTheme="majorEastAsia" w:hAnsiTheme="majorHAnsi" w:cstheme="majorBidi"/>
      <w:sz w:val="24"/>
    </w:rPr>
  </w:style>
  <w:style w:type="character" w:customStyle="1" w:styleId="Tesi1Car">
    <w:name w:val="Tesi1 Car"/>
    <w:basedOn w:val="Fuentedeprrafopredeter"/>
    <w:link w:val="Tesi1"/>
    <w:rsid w:val="00965DD8"/>
    <w:rPr>
      <w:rFonts w:asciiTheme="majorHAnsi" w:eastAsiaTheme="majorEastAsia" w:hAnsiTheme="majorHAnsi" w:cstheme="majorBidi"/>
      <w:szCs w:val="22"/>
      <w:lang w:val="es-ES" w:eastAsia="en-US"/>
    </w:rPr>
  </w:style>
  <w:style w:type="table" w:styleId="Cuadrculavistosa-nfasis2">
    <w:name w:val="Colorful Grid Accent 2"/>
    <w:basedOn w:val="Tablanormal"/>
    <w:uiPriority w:val="73"/>
    <w:rsid w:val="00965DD8"/>
    <w:rPr>
      <w:rFonts w:asciiTheme="majorHAnsi" w:eastAsiaTheme="minorHAnsi" w:hAnsiTheme="majorHAnsi" w:cstheme="majorBidi"/>
      <w:color w:val="000000" w:themeColor="text1"/>
      <w:lang w:val="ca-ES"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paragraph" w:customStyle="1" w:styleId="TesiFigures">
    <w:name w:val="TesiFigures"/>
    <w:basedOn w:val="Normal"/>
    <w:link w:val="TesiFiguresCar"/>
    <w:uiPriority w:val="99"/>
    <w:rsid w:val="00965DD8"/>
    <w:pPr>
      <w:spacing w:after="0"/>
      <w:jc w:val="center"/>
    </w:pPr>
    <w:rPr>
      <w:rFonts w:asciiTheme="majorHAnsi" w:hAnsiTheme="majorHAnsi"/>
      <w:i/>
      <w:color w:val="943634" w:themeColor="accent2" w:themeShade="BF"/>
      <w:sz w:val="18"/>
    </w:rPr>
  </w:style>
  <w:style w:type="character" w:customStyle="1" w:styleId="TesiFiguresCar">
    <w:name w:val="TesiFigures Car"/>
    <w:basedOn w:val="Fuentedeprrafopredeter"/>
    <w:link w:val="TesiFigures"/>
    <w:uiPriority w:val="99"/>
    <w:rsid w:val="00965DD8"/>
    <w:rPr>
      <w:rFonts w:asciiTheme="majorHAnsi" w:eastAsiaTheme="minorHAnsi" w:hAnsiTheme="majorHAnsi"/>
      <w:i/>
      <w:color w:val="943634" w:themeColor="accent2" w:themeShade="BF"/>
      <w:sz w:val="18"/>
      <w:szCs w:val="22"/>
      <w:lang w:val="es-ES" w:eastAsia="en-US"/>
    </w:rPr>
  </w:style>
  <w:style w:type="table" w:styleId="Sombreadomedio1-nfasis2">
    <w:name w:val="Medium Shading 1 Accent 2"/>
    <w:basedOn w:val="Tablanormal"/>
    <w:uiPriority w:val="63"/>
    <w:rsid w:val="00965DD8"/>
    <w:rPr>
      <w:rFonts w:asciiTheme="majorHAnsi" w:eastAsiaTheme="majorEastAsia" w:hAnsiTheme="majorHAnsi" w:cstheme="majorBidi"/>
      <w:lang w:val="ca-ES" w:eastAsia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esisRtuloTablas">
    <w:name w:val="Tesis_Rótulo_Tablas"/>
    <w:link w:val="TesisRtuloTablasCar"/>
    <w:uiPriority w:val="99"/>
    <w:rsid w:val="00965DD8"/>
    <w:pPr>
      <w:widowControl w:val="0"/>
      <w:spacing w:line="360" w:lineRule="auto"/>
      <w:jc w:val="center"/>
    </w:pPr>
    <w:rPr>
      <w:rFonts w:ascii="Cambria" w:eastAsia="Arial" w:hAnsi="Cambria" w:cs="Cambria"/>
      <w:i/>
      <w:color w:val="943634" w:themeColor="accent2" w:themeShade="BF"/>
      <w:sz w:val="18"/>
    </w:rPr>
  </w:style>
  <w:style w:type="character" w:customStyle="1" w:styleId="TesisRtuloTablasCar">
    <w:name w:val="Tesis_Rótulo_Tablas Car"/>
    <w:basedOn w:val="Fuentedeprrafopredeter"/>
    <w:link w:val="TesisRtuloTablas"/>
    <w:uiPriority w:val="99"/>
    <w:rsid w:val="00965DD8"/>
    <w:rPr>
      <w:rFonts w:ascii="Cambria" w:eastAsia="Arial" w:hAnsi="Cambria" w:cs="Cambria"/>
      <w:i/>
      <w:color w:val="943634" w:themeColor="accent2" w:themeShade="BF"/>
      <w:sz w:val="18"/>
    </w:rPr>
  </w:style>
  <w:style w:type="table" w:styleId="Cuadrculamedia2-nfasis2">
    <w:name w:val="Medium Grid 2 Accent 2"/>
    <w:basedOn w:val="Tablanormal"/>
    <w:uiPriority w:val="68"/>
    <w:rsid w:val="00965DD8"/>
    <w:rPr>
      <w:rFonts w:asciiTheme="majorHAnsi" w:eastAsiaTheme="majorEastAsia" w:hAnsiTheme="majorHAnsi" w:cstheme="majorBidi"/>
      <w:color w:val="000000" w:themeColor="text1"/>
      <w:lang w:val="ca-ES" w:eastAsia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Ttulo4Car">
    <w:name w:val="Título 4 Car"/>
    <w:basedOn w:val="Fuentedeprrafopredeter"/>
    <w:link w:val="Ttulo4"/>
    <w:uiPriority w:val="9"/>
    <w:rsid w:val="00812E0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Subttulo">
    <w:name w:val="Subtitle"/>
    <w:basedOn w:val="Normal"/>
    <w:next w:val="Normal"/>
    <w:link w:val="SubttuloCar"/>
    <w:uiPriority w:val="11"/>
    <w:qFormat/>
    <w:rsid w:val="00812E0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812E0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VietaResumen">
    <w:name w:val="Viñeta_Resumen"/>
    <w:basedOn w:val="TesiCuerpo"/>
    <w:link w:val="VietaResumenCar"/>
    <w:uiPriority w:val="99"/>
    <w:rsid w:val="00965DD8"/>
    <w:rPr>
      <w:rFonts w:ascii="Californian FB" w:eastAsia="Batang" w:hAnsi="Californian FB"/>
      <w:b/>
      <w:color w:val="943634" w:themeColor="accent2" w:themeShade="BF"/>
      <w:sz w:val="20"/>
      <w:lang w:val="es-ES"/>
    </w:rPr>
  </w:style>
  <w:style w:type="character" w:customStyle="1" w:styleId="VietaResumenCar">
    <w:name w:val="Viñeta_Resumen Car"/>
    <w:basedOn w:val="Fuentedeprrafopredeter"/>
    <w:link w:val="VietaResumen"/>
    <w:uiPriority w:val="99"/>
    <w:rsid w:val="00965DD8"/>
    <w:rPr>
      <w:rFonts w:ascii="Californian FB" w:eastAsia="Batang" w:hAnsi="Californian FB" w:cstheme="majorBidi"/>
      <w:b/>
      <w:color w:val="943634" w:themeColor="accent2" w:themeShade="BF"/>
      <w:sz w:val="20"/>
      <w:szCs w:val="22"/>
      <w:lang w:val="es-ES" w:eastAsia="en-US"/>
    </w:rPr>
  </w:style>
  <w:style w:type="character" w:customStyle="1" w:styleId="HTMLconformatoprevioCar">
    <w:name w:val="HTML con formato previo Car"/>
    <w:basedOn w:val="Fuentedeprrafopredeter"/>
    <w:uiPriority w:val="99"/>
    <w:semiHidden/>
    <w:rsid w:val="00644CE7"/>
    <w:rPr>
      <w:rFonts w:ascii="Courier" w:eastAsiaTheme="minorEastAsia" w:hAnsi="Courier" w:cs="Courier"/>
    </w:rPr>
  </w:style>
  <w:style w:type="paragraph" w:styleId="Encabezado">
    <w:name w:val="header"/>
    <w:basedOn w:val="Normal"/>
    <w:link w:val="EncabezadoCar"/>
    <w:uiPriority w:val="99"/>
    <w:unhideWhenUsed/>
    <w:rsid w:val="001051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05154"/>
    <w:rPr>
      <w:rFonts w:eastAsiaTheme="minorHAnsi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1051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05154"/>
    <w:rPr>
      <w:rFonts w:eastAsiaTheme="minorHAnsi"/>
      <w:sz w:val="22"/>
      <w:szCs w:val="22"/>
      <w:lang w:val="es-ES" w:eastAsia="en-US"/>
    </w:rPr>
  </w:style>
  <w:style w:type="paragraph" w:customStyle="1" w:styleId="Normal1">
    <w:name w:val="Normal1"/>
    <w:link w:val="Normal1Car"/>
    <w:rsid w:val="00BB41EB"/>
    <w:rPr>
      <w:rFonts w:ascii="Arial" w:eastAsia="Arial" w:hAnsi="Arial" w:cs="Arial"/>
      <w:color w:val="000000"/>
      <w:lang w:val="ca-ES"/>
    </w:rPr>
  </w:style>
  <w:style w:type="character" w:customStyle="1" w:styleId="Normal1Car">
    <w:name w:val="Normal1 Car"/>
    <w:basedOn w:val="Fuentedeprrafopredeter"/>
    <w:link w:val="Normal1"/>
    <w:rsid w:val="00BB41EB"/>
    <w:rPr>
      <w:rFonts w:ascii="Arial" w:eastAsia="Arial" w:hAnsi="Arial" w:cs="Arial"/>
      <w:color w:val="000000"/>
      <w:sz w:val="22"/>
      <w:szCs w:val="22"/>
      <w:lang w:val="ca-ES"/>
    </w:rPr>
  </w:style>
  <w:style w:type="table" w:customStyle="1" w:styleId="Taulanormal1">
    <w:name w:val="Taula normal1"/>
    <w:semiHidden/>
    <w:rsid w:val="00B4669D"/>
    <w:rPr>
      <w:rFonts w:ascii="Times New Roman" w:eastAsia="Times New Roman" w:hAnsi="Times New Roman" w:cs="Times New Roman"/>
      <w:sz w:val="20"/>
      <w:szCs w:val="20"/>
      <w:lang w:val="ca-ES" w:eastAsia="ca-E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unhideWhenUsed/>
    <w:rsid w:val="00BE2B90"/>
    <w:rPr>
      <w:color w:val="800080" w:themeColor="followedHyperlink"/>
      <w:u w:val="single"/>
    </w:rPr>
  </w:style>
  <w:style w:type="character" w:customStyle="1" w:styleId="authors">
    <w:name w:val="authors"/>
    <w:basedOn w:val="Fuentedeprrafopredeter"/>
    <w:rsid w:val="006F5944"/>
  </w:style>
  <w:style w:type="character" w:customStyle="1" w:styleId="Fecha1">
    <w:name w:val="Fecha1"/>
    <w:basedOn w:val="Fuentedeprrafopredeter"/>
    <w:rsid w:val="006F5944"/>
  </w:style>
  <w:style w:type="character" w:customStyle="1" w:styleId="arttitle">
    <w:name w:val="art_title"/>
    <w:basedOn w:val="Fuentedeprrafopredeter"/>
    <w:rsid w:val="006F5944"/>
  </w:style>
  <w:style w:type="character" w:customStyle="1" w:styleId="serialtitle">
    <w:name w:val="serial_title"/>
    <w:basedOn w:val="Fuentedeprrafopredeter"/>
    <w:rsid w:val="006F5944"/>
  </w:style>
  <w:style w:type="character" w:customStyle="1" w:styleId="volumeissue">
    <w:name w:val="volume_issue"/>
    <w:basedOn w:val="Fuentedeprrafopredeter"/>
    <w:rsid w:val="006F5944"/>
  </w:style>
  <w:style w:type="character" w:customStyle="1" w:styleId="pagerange">
    <w:name w:val="page_range"/>
    <w:basedOn w:val="Fuentedeprrafopredeter"/>
    <w:rsid w:val="006F5944"/>
  </w:style>
  <w:style w:type="character" w:customStyle="1" w:styleId="doilink">
    <w:name w:val="doi_link"/>
    <w:basedOn w:val="Fuentedeprrafopredeter"/>
    <w:rsid w:val="006F5944"/>
  </w:style>
  <w:style w:type="table" w:customStyle="1" w:styleId="Tablaconcuadrcula1">
    <w:name w:val="Tabla con cuadrícula1"/>
    <w:basedOn w:val="Tablanormal"/>
    <w:next w:val="Tablaconcuadrcula"/>
    <w:uiPriority w:val="59"/>
    <w:rsid w:val="00CE6155"/>
    <w:rPr>
      <w:rFonts w:eastAsiaTheme="minorHAnsi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812E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12E0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12E0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12E0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12E0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12E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812E0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812E0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812E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Textoennegrita">
    <w:name w:val="Strong"/>
    <w:basedOn w:val="Fuentedeprrafopredeter"/>
    <w:uiPriority w:val="22"/>
    <w:qFormat/>
    <w:rsid w:val="00812E07"/>
    <w:rPr>
      <w:b/>
      <w:bCs/>
    </w:rPr>
  </w:style>
  <w:style w:type="character" w:styleId="nfasis">
    <w:name w:val="Emphasis"/>
    <w:basedOn w:val="Fuentedeprrafopredeter"/>
    <w:uiPriority w:val="20"/>
    <w:qFormat/>
    <w:rsid w:val="00812E07"/>
    <w:rPr>
      <w:i/>
      <w:iCs/>
    </w:rPr>
  </w:style>
  <w:style w:type="paragraph" w:styleId="Cita">
    <w:name w:val="Quote"/>
    <w:basedOn w:val="Normal"/>
    <w:next w:val="Normal"/>
    <w:link w:val="CitaCar"/>
    <w:uiPriority w:val="29"/>
    <w:qFormat/>
    <w:rsid w:val="00812E07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812E07"/>
    <w:rPr>
      <w:i/>
      <w:iCs/>
      <w:color w:val="000000" w:themeColor="tex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12E0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12E07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812E07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812E07"/>
    <w:rPr>
      <w:b/>
      <w:bCs/>
      <w:i/>
      <w:iCs/>
      <w:color w:val="4F81BD" w:themeColor="accent1"/>
    </w:rPr>
  </w:style>
  <w:style w:type="character" w:styleId="Referenciaintensa">
    <w:name w:val="Intense Reference"/>
    <w:basedOn w:val="Fuentedeprrafopredeter"/>
    <w:uiPriority w:val="32"/>
    <w:qFormat/>
    <w:rsid w:val="00812E07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812E07"/>
    <w:rPr>
      <w:b/>
      <w:bCs/>
      <w:smallCaps/>
      <w:spacing w:val="5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812E07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_tradnl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E07"/>
  </w:style>
  <w:style w:type="paragraph" w:styleId="Ttulo1">
    <w:name w:val="heading 1"/>
    <w:basedOn w:val="Normal"/>
    <w:next w:val="Normal"/>
    <w:link w:val="Ttulo1Car"/>
    <w:uiPriority w:val="9"/>
    <w:qFormat/>
    <w:rsid w:val="00812E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12E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12E0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12E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12E0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12E0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12E0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12E0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12E0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4D34F0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4D34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34F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34F0"/>
    <w:rPr>
      <w:rFonts w:eastAsiaTheme="minorHAnsi"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34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34F0"/>
    <w:rPr>
      <w:rFonts w:ascii="Lucida Grande" w:eastAsiaTheme="minorHAnsi" w:hAnsi="Lucida Grande" w:cs="Lucida Grande"/>
      <w:sz w:val="18"/>
      <w:szCs w:val="18"/>
      <w:lang w:val="es-ES" w:eastAsia="en-US"/>
    </w:rPr>
  </w:style>
  <w:style w:type="character" w:customStyle="1" w:styleId="apple-converted-space">
    <w:name w:val="apple-converted-space"/>
    <w:basedOn w:val="Fuentedeprrafopredeter"/>
    <w:rsid w:val="004D34F0"/>
  </w:style>
  <w:style w:type="character" w:styleId="Hipervnculo">
    <w:name w:val="Hyperlink"/>
    <w:uiPriority w:val="99"/>
    <w:unhideWhenUsed/>
    <w:rsid w:val="004D34F0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812E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TMLconformatoprevio">
    <w:name w:val="HTML Preformatted"/>
    <w:basedOn w:val="Normal"/>
    <w:link w:val="HTMLconformatoprevioCar1"/>
    <w:uiPriority w:val="99"/>
    <w:unhideWhenUsed/>
    <w:rsid w:val="009E66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1">
    <w:name w:val="HTML con formato previo Car1"/>
    <w:basedOn w:val="Fuentedeprrafopredeter"/>
    <w:link w:val="HTMLconformatoprevio"/>
    <w:uiPriority w:val="99"/>
    <w:rsid w:val="009E663A"/>
    <w:rPr>
      <w:rFonts w:ascii="Courier New" w:eastAsia="Times New Roman" w:hAnsi="Courier New" w:cs="Courier New"/>
      <w:sz w:val="20"/>
      <w:szCs w:val="20"/>
      <w:lang w:val="es-ES"/>
    </w:rPr>
  </w:style>
  <w:style w:type="paragraph" w:styleId="Prrafodelista">
    <w:name w:val="List Paragraph"/>
    <w:basedOn w:val="Normal"/>
    <w:uiPriority w:val="34"/>
    <w:qFormat/>
    <w:rsid w:val="00812E07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34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343D"/>
    <w:rPr>
      <w:rFonts w:eastAsiaTheme="minorHAnsi"/>
      <w:b/>
      <w:bCs/>
      <w:sz w:val="20"/>
      <w:szCs w:val="20"/>
      <w:lang w:val="es-ES" w:eastAsia="en-US"/>
    </w:rPr>
  </w:style>
  <w:style w:type="table" w:styleId="Tablaconcuadrcula">
    <w:name w:val="Table Grid"/>
    <w:basedOn w:val="Tablanormal"/>
    <w:uiPriority w:val="59"/>
    <w:rsid w:val="00AE3A89"/>
    <w:rPr>
      <w:rFonts w:eastAsiaTheme="minorHAnsi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iCuerpo">
    <w:name w:val="TesiCuerpo"/>
    <w:basedOn w:val="Sinespaciado"/>
    <w:link w:val="TesiCuerpoCar"/>
    <w:uiPriority w:val="99"/>
    <w:rsid w:val="00641C27"/>
    <w:pPr>
      <w:spacing w:line="360" w:lineRule="auto"/>
      <w:jc w:val="both"/>
    </w:pPr>
    <w:rPr>
      <w:rFonts w:ascii="Cambria" w:eastAsiaTheme="majorEastAsia" w:hAnsi="Cambria" w:cstheme="majorBidi"/>
      <w:sz w:val="24"/>
      <w:lang w:val="ca-ES"/>
    </w:rPr>
  </w:style>
  <w:style w:type="character" w:customStyle="1" w:styleId="TesiCuerpoCar">
    <w:name w:val="TesiCuerpo Car"/>
    <w:basedOn w:val="Fuentedeprrafopredeter"/>
    <w:link w:val="TesiCuerpo"/>
    <w:uiPriority w:val="99"/>
    <w:rsid w:val="00641C27"/>
    <w:rPr>
      <w:rFonts w:ascii="Cambria" w:eastAsiaTheme="majorEastAsia" w:hAnsi="Cambria" w:cstheme="majorBidi"/>
      <w:szCs w:val="22"/>
      <w:lang w:val="ca-ES" w:eastAsia="en-US"/>
    </w:rPr>
  </w:style>
  <w:style w:type="paragraph" w:styleId="Sinespaciado">
    <w:name w:val="No Spacing"/>
    <w:uiPriority w:val="1"/>
    <w:qFormat/>
    <w:rsid w:val="00812E07"/>
    <w:pPr>
      <w:spacing w:after="0" w:line="240" w:lineRule="auto"/>
    </w:pPr>
  </w:style>
  <w:style w:type="table" w:customStyle="1" w:styleId="Ruudukkotaulukko4-korostus21">
    <w:name w:val="Ruudukkotaulukko 4 - korostus 21"/>
    <w:basedOn w:val="Tablanormal"/>
    <w:uiPriority w:val="49"/>
    <w:rsid w:val="00055595"/>
    <w:rPr>
      <w:rFonts w:asciiTheme="majorHAnsi" w:eastAsiaTheme="minorHAnsi" w:hAnsiTheme="majorHAnsi" w:cstheme="majorBidi"/>
      <w:lang w:val="ca-ES" w:eastAsia="en-US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customStyle="1" w:styleId="TESITablCuerpo">
    <w:name w:val="TESITablCuerpo"/>
    <w:basedOn w:val="Normal"/>
    <w:link w:val="TESITablCuerpoCar"/>
    <w:uiPriority w:val="99"/>
    <w:rsid w:val="004C7EB3"/>
    <w:pPr>
      <w:spacing w:after="0" w:line="240" w:lineRule="auto"/>
    </w:pPr>
    <w:rPr>
      <w:rFonts w:asciiTheme="majorHAnsi" w:eastAsia="Times New Roman" w:hAnsiTheme="majorHAnsi" w:cs="Arial"/>
      <w:color w:val="000000" w:themeColor="text1"/>
      <w:sz w:val="18"/>
      <w:szCs w:val="18"/>
    </w:rPr>
  </w:style>
  <w:style w:type="character" w:customStyle="1" w:styleId="TESITablCuerpoCar">
    <w:name w:val="TESITablCuerpo Car"/>
    <w:basedOn w:val="Fuentedeprrafopredeter"/>
    <w:link w:val="TESITablCuerpo"/>
    <w:uiPriority w:val="99"/>
    <w:rsid w:val="004C7EB3"/>
    <w:rPr>
      <w:rFonts w:asciiTheme="majorHAnsi" w:eastAsia="Times New Roman" w:hAnsiTheme="majorHAnsi" w:cs="Arial"/>
      <w:color w:val="000000" w:themeColor="text1"/>
      <w:sz w:val="18"/>
      <w:szCs w:val="18"/>
      <w:lang w:val="es-ES"/>
    </w:rPr>
  </w:style>
  <w:style w:type="paragraph" w:customStyle="1" w:styleId="TESITablRtulo">
    <w:name w:val="TESITablRótulo"/>
    <w:link w:val="TESITablRtuloCar"/>
    <w:uiPriority w:val="99"/>
    <w:rsid w:val="004C7EB3"/>
    <w:pPr>
      <w:widowControl w:val="0"/>
      <w:spacing w:line="360" w:lineRule="auto"/>
      <w:ind w:left="709" w:right="284"/>
      <w:jc w:val="center"/>
    </w:pPr>
    <w:rPr>
      <w:rFonts w:ascii="Cambria" w:eastAsia="Arial" w:hAnsi="Cambria" w:cs="Arial"/>
      <w:i/>
      <w:color w:val="943634" w:themeColor="accent2" w:themeShade="BF"/>
      <w:sz w:val="18"/>
      <w:lang w:val="es-ES"/>
    </w:rPr>
  </w:style>
  <w:style w:type="character" w:customStyle="1" w:styleId="TESITablRtuloCar">
    <w:name w:val="TESITablRótulo Car"/>
    <w:basedOn w:val="Fuentedeprrafopredeter"/>
    <w:link w:val="TESITablRtulo"/>
    <w:uiPriority w:val="99"/>
    <w:rsid w:val="004C7EB3"/>
    <w:rPr>
      <w:rFonts w:ascii="Cambria" w:eastAsia="Arial" w:hAnsi="Cambria" w:cs="Arial"/>
      <w:i/>
      <w:color w:val="943634" w:themeColor="accent2" w:themeShade="BF"/>
      <w:sz w:val="18"/>
      <w:lang w:val="es-ES"/>
    </w:rPr>
  </w:style>
  <w:style w:type="paragraph" w:customStyle="1" w:styleId="TESItablaPie">
    <w:name w:val="TESI_tablaPie"/>
    <w:basedOn w:val="TESITablRtulo"/>
    <w:link w:val="TESItablaPieCar"/>
    <w:rsid w:val="004C7EB3"/>
    <w:pPr>
      <w:spacing w:before="60"/>
    </w:pPr>
    <w:rPr>
      <w:bCs/>
      <w:sz w:val="16"/>
    </w:rPr>
  </w:style>
  <w:style w:type="character" w:customStyle="1" w:styleId="TESItablaPieCar">
    <w:name w:val="TESI_tablaPie Car"/>
    <w:basedOn w:val="TESITablRtuloCar"/>
    <w:link w:val="TESItablaPie"/>
    <w:rsid w:val="004C7EB3"/>
    <w:rPr>
      <w:rFonts w:ascii="Cambria" w:eastAsia="Arial" w:hAnsi="Cambria" w:cs="Arial"/>
      <w:bCs/>
      <w:i/>
      <w:color w:val="943634" w:themeColor="accent2" w:themeShade="BF"/>
      <w:sz w:val="16"/>
      <w:lang w:val="es-ES"/>
    </w:rPr>
  </w:style>
  <w:style w:type="character" w:styleId="Referenciasutil">
    <w:name w:val="Subtle Reference"/>
    <w:basedOn w:val="Fuentedeprrafopredeter"/>
    <w:uiPriority w:val="31"/>
    <w:qFormat/>
    <w:rsid w:val="00812E07"/>
    <w:rPr>
      <w:smallCaps/>
      <w:color w:val="C0504D" w:themeColor="accent2"/>
      <w:u w:val="single"/>
    </w:rPr>
  </w:style>
  <w:style w:type="table" w:styleId="Sombreadovistoso-nfasis2">
    <w:name w:val="Colorful Shading Accent 2"/>
    <w:basedOn w:val="Tablanormal"/>
    <w:uiPriority w:val="71"/>
    <w:rsid w:val="00DA0C30"/>
    <w:rPr>
      <w:rFonts w:asciiTheme="majorHAnsi" w:eastAsiaTheme="minorHAnsi" w:hAnsiTheme="majorHAnsi" w:cstheme="majorBidi"/>
      <w:color w:val="000000" w:themeColor="text1"/>
      <w:lang w:val="ca-ES" w:eastAsia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Revisin">
    <w:name w:val="Revision"/>
    <w:hidden/>
    <w:uiPriority w:val="99"/>
    <w:semiHidden/>
    <w:rsid w:val="00965DD8"/>
    <w:rPr>
      <w:rFonts w:eastAsiaTheme="minorHAnsi"/>
      <w:lang w:val="es-ES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812E0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Refdenotaalpie">
    <w:name w:val="footnote reference"/>
    <w:basedOn w:val="Fuentedeprrafopredeter"/>
    <w:uiPriority w:val="99"/>
    <w:semiHidden/>
    <w:unhideWhenUsed/>
    <w:rsid w:val="00965DD8"/>
    <w:rPr>
      <w:vertAlign w:val="superscript"/>
    </w:rPr>
  </w:style>
  <w:style w:type="table" w:styleId="Sombreadoclaro-nfasis2">
    <w:name w:val="Light Shading Accent 2"/>
    <w:basedOn w:val="Tablanormal"/>
    <w:uiPriority w:val="60"/>
    <w:rsid w:val="00965DD8"/>
    <w:rPr>
      <w:rFonts w:asciiTheme="majorHAnsi" w:eastAsiaTheme="majorEastAsia" w:hAnsiTheme="majorHAnsi" w:cstheme="majorBidi"/>
      <w:color w:val="943634" w:themeColor="accent2" w:themeShade="BF"/>
      <w:lang w:val="ca-ES" w:eastAsia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customStyle="1" w:styleId="TESINotaPie">
    <w:name w:val="TESI_NotaPie"/>
    <w:basedOn w:val="Textonotapie"/>
    <w:link w:val="TESINotaPieCar"/>
    <w:rsid w:val="00965DD8"/>
    <w:rPr>
      <w:rFonts w:ascii="Cambria" w:hAnsi="Cambria"/>
      <w:i/>
      <w:color w:val="595959" w:themeColor="text1" w:themeTint="A6"/>
      <w:sz w:val="18"/>
    </w:rPr>
  </w:style>
  <w:style w:type="character" w:customStyle="1" w:styleId="TESINotaPieCar">
    <w:name w:val="TESI_NotaPie Car"/>
    <w:basedOn w:val="Fuentedeprrafopredeter"/>
    <w:link w:val="TESINotaPie"/>
    <w:rsid w:val="00965DD8"/>
    <w:rPr>
      <w:rFonts w:ascii="Cambria" w:eastAsiaTheme="minorHAnsi" w:hAnsi="Cambria"/>
      <w:i/>
      <w:color w:val="595959" w:themeColor="text1" w:themeTint="A6"/>
      <w:sz w:val="18"/>
      <w:szCs w:val="20"/>
      <w:lang w:eastAsia="en-US"/>
    </w:rPr>
  </w:style>
  <w:style w:type="paragraph" w:styleId="Textonotapie">
    <w:name w:val="footnote text"/>
    <w:basedOn w:val="Normal"/>
    <w:link w:val="TextonotapieCar"/>
    <w:uiPriority w:val="99"/>
    <w:unhideWhenUsed/>
    <w:rsid w:val="00965DD8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965DD8"/>
    <w:rPr>
      <w:rFonts w:eastAsiaTheme="minorHAnsi"/>
      <w:sz w:val="20"/>
      <w:szCs w:val="20"/>
      <w:lang w:val="es-ES" w:eastAsia="en-US"/>
    </w:rPr>
  </w:style>
  <w:style w:type="paragraph" w:customStyle="1" w:styleId="Tesi1">
    <w:name w:val="Tesi1"/>
    <w:basedOn w:val="Sinespaciado"/>
    <w:link w:val="Tesi1Car"/>
    <w:rsid w:val="00965DD8"/>
    <w:pPr>
      <w:spacing w:line="360" w:lineRule="auto"/>
      <w:jc w:val="both"/>
    </w:pPr>
    <w:rPr>
      <w:rFonts w:asciiTheme="majorHAnsi" w:eastAsiaTheme="majorEastAsia" w:hAnsiTheme="majorHAnsi" w:cstheme="majorBidi"/>
      <w:sz w:val="24"/>
    </w:rPr>
  </w:style>
  <w:style w:type="character" w:customStyle="1" w:styleId="Tesi1Car">
    <w:name w:val="Tesi1 Car"/>
    <w:basedOn w:val="Fuentedeprrafopredeter"/>
    <w:link w:val="Tesi1"/>
    <w:rsid w:val="00965DD8"/>
    <w:rPr>
      <w:rFonts w:asciiTheme="majorHAnsi" w:eastAsiaTheme="majorEastAsia" w:hAnsiTheme="majorHAnsi" w:cstheme="majorBidi"/>
      <w:szCs w:val="22"/>
      <w:lang w:val="es-ES" w:eastAsia="en-US"/>
    </w:rPr>
  </w:style>
  <w:style w:type="table" w:styleId="Cuadrculavistosa-nfasis2">
    <w:name w:val="Colorful Grid Accent 2"/>
    <w:basedOn w:val="Tablanormal"/>
    <w:uiPriority w:val="73"/>
    <w:rsid w:val="00965DD8"/>
    <w:rPr>
      <w:rFonts w:asciiTheme="majorHAnsi" w:eastAsiaTheme="minorHAnsi" w:hAnsiTheme="majorHAnsi" w:cstheme="majorBidi"/>
      <w:color w:val="000000" w:themeColor="text1"/>
      <w:lang w:val="ca-ES"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paragraph" w:customStyle="1" w:styleId="TesiFigures">
    <w:name w:val="TesiFigures"/>
    <w:basedOn w:val="Normal"/>
    <w:link w:val="TesiFiguresCar"/>
    <w:uiPriority w:val="99"/>
    <w:rsid w:val="00965DD8"/>
    <w:pPr>
      <w:spacing w:after="0"/>
      <w:jc w:val="center"/>
    </w:pPr>
    <w:rPr>
      <w:rFonts w:asciiTheme="majorHAnsi" w:hAnsiTheme="majorHAnsi"/>
      <w:i/>
      <w:color w:val="943634" w:themeColor="accent2" w:themeShade="BF"/>
      <w:sz w:val="18"/>
    </w:rPr>
  </w:style>
  <w:style w:type="character" w:customStyle="1" w:styleId="TesiFiguresCar">
    <w:name w:val="TesiFigures Car"/>
    <w:basedOn w:val="Fuentedeprrafopredeter"/>
    <w:link w:val="TesiFigures"/>
    <w:uiPriority w:val="99"/>
    <w:rsid w:val="00965DD8"/>
    <w:rPr>
      <w:rFonts w:asciiTheme="majorHAnsi" w:eastAsiaTheme="minorHAnsi" w:hAnsiTheme="majorHAnsi"/>
      <w:i/>
      <w:color w:val="943634" w:themeColor="accent2" w:themeShade="BF"/>
      <w:sz w:val="18"/>
      <w:szCs w:val="22"/>
      <w:lang w:val="es-ES" w:eastAsia="en-US"/>
    </w:rPr>
  </w:style>
  <w:style w:type="table" w:styleId="Sombreadomedio1-nfasis2">
    <w:name w:val="Medium Shading 1 Accent 2"/>
    <w:basedOn w:val="Tablanormal"/>
    <w:uiPriority w:val="63"/>
    <w:rsid w:val="00965DD8"/>
    <w:rPr>
      <w:rFonts w:asciiTheme="majorHAnsi" w:eastAsiaTheme="majorEastAsia" w:hAnsiTheme="majorHAnsi" w:cstheme="majorBidi"/>
      <w:lang w:val="ca-ES" w:eastAsia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esisRtuloTablas">
    <w:name w:val="Tesis_Rótulo_Tablas"/>
    <w:link w:val="TesisRtuloTablasCar"/>
    <w:uiPriority w:val="99"/>
    <w:rsid w:val="00965DD8"/>
    <w:pPr>
      <w:widowControl w:val="0"/>
      <w:spacing w:line="360" w:lineRule="auto"/>
      <w:jc w:val="center"/>
    </w:pPr>
    <w:rPr>
      <w:rFonts w:ascii="Cambria" w:eastAsia="Arial" w:hAnsi="Cambria" w:cs="Cambria"/>
      <w:i/>
      <w:color w:val="943634" w:themeColor="accent2" w:themeShade="BF"/>
      <w:sz w:val="18"/>
    </w:rPr>
  </w:style>
  <w:style w:type="character" w:customStyle="1" w:styleId="TesisRtuloTablasCar">
    <w:name w:val="Tesis_Rótulo_Tablas Car"/>
    <w:basedOn w:val="Fuentedeprrafopredeter"/>
    <w:link w:val="TesisRtuloTablas"/>
    <w:uiPriority w:val="99"/>
    <w:rsid w:val="00965DD8"/>
    <w:rPr>
      <w:rFonts w:ascii="Cambria" w:eastAsia="Arial" w:hAnsi="Cambria" w:cs="Cambria"/>
      <w:i/>
      <w:color w:val="943634" w:themeColor="accent2" w:themeShade="BF"/>
      <w:sz w:val="18"/>
    </w:rPr>
  </w:style>
  <w:style w:type="table" w:styleId="Cuadrculamedia2-nfasis2">
    <w:name w:val="Medium Grid 2 Accent 2"/>
    <w:basedOn w:val="Tablanormal"/>
    <w:uiPriority w:val="68"/>
    <w:rsid w:val="00965DD8"/>
    <w:rPr>
      <w:rFonts w:asciiTheme="majorHAnsi" w:eastAsiaTheme="majorEastAsia" w:hAnsiTheme="majorHAnsi" w:cstheme="majorBidi"/>
      <w:color w:val="000000" w:themeColor="text1"/>
      <w:lang w:val="ca-ES" w:eastAsia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Ttulo4Car">
    <w:name w:val="Título 4 Car"/>
    <w:basedOn w:val="Fuentedeprrafopredeter"/>
    <w:link w:val="Ttulo4"/>
    <w:uiPriority w:val="9"/>
    <w:rsid w:val="00812E0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Subttulo">
    <w:name w:val="Subtitle"/>
    <w:basedOn w:val="Normal"/>
    <w:next w:val="Normal"/>
    <w:link w:val="SubttuloCar"/>
    <w:uiPriority w:val="11"/>
    <w:qFormat/>
    <w:rsid w:val="00812E0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812E0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VietaResumen">
    <w:name w:val="Viñeta_Resumen"/>
    <w:basedOn w:val="TesiCuerpo"/>
    <w:link w:val="VietaResumenCar"/>
    <w:uiPriority w:val="99"/>
    <w:rsid w:val="00965DD8"/>
    <w:rPr>
      <w:rFonts w:ascii="Californian FB" w:eastAsia="Batang" w:hAnsi="Californian FB"/>
      <w:b/>
      <w:color w:val="943634" w:themeColor="accent2" w:themeShade="BF"/>
      <w:sz w:val="20"/>
      <w:lang w:val="es-ES"/>
    </w:rPr>
  </w:style>
  <w:style w:type="character" w:customStyle="1" w:styleId="VietaResumenCar">
    <w:name w:val="Viñeta_Resumen Car"/>
    <w:basedOn w:val="Fuentedeprrafopredeter"/>
    <w:link w:val="VietaResumen"/>
    <w:uiPriority w:val="99"/>
    <w:rsid w:val="00965DD8"/>
    <w:rPr>
      <w:rFonts w:ascii="Californian FB" w:eastAsia="Batang" w:hAnsi="Californian FB" w:cstheme="majorBidi"/>
      <w:b/>
      <w:color w:val="943634" w:themeColor="accent2" w:themeShade="BF"/>
      <w:sz w:val="20"/>
      <w:szCs w:val="22"/>
      <w:lang w:val="es-ES" w:eastAsia="en-US"/>
    </w:rPr>
  </w:style>
  <w:style w:type="character" w:customStyle="1" w:styleId="HTMLconformatoprevioCar">
    <w:name w:val="HTML con formato previo Car"/>
    <w:basedOn w:val="Fuentedeprrafopredeter"/>
    <w:uiPriority w:val="99"/>
    <w:semiHidden/>
    <w:rsid w:val="00644CE7"/>
    <w:rPr>
      <w:rFonts w:ascii="Courier" w:eastAsiaTheme="minorEastAsia" w:hAnsi="Courier" w:cs="Courier"/>
    </w:rPr>
  </w:style>
  <w:style w:type="paragraph" w:styleId="Encabezado">
    <w:name w:val="header"/>
    <w:basedOn w:val="Normal"/>
    <w:link w:val="EncabezadoCar"/>
    <w:uiPriority w:val="99"/>
    <w:unhideWhenUsed/>
    <w:rsid w:val="001051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05154"/>
    <w:rPr>
      <w:rFonts w:eastAsiaTheme="minorHAnsi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1051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05154"/>
    <w:rPr>
      <w:rFonts w:eastAsiaTheme="minorHAnsi"/>
      <w:sz w:val="22"/>
      <w:szCs w:val="22"/>
      <w:lang w:val="es-ES" w:eastAsia="en-US"/>
    </w:rPr>
  </w:style>
  <w:style w:type="paragraph" w:customStyle="1" w:styleId="Normal1">
    <w:name w:val="Normal1"/>
    <w:link w:val="Normal1Car"/>
    <w:rsid w:val="00BB41EB"/>
    <w:rPr>
      <w:rFonts w:ascii="Arial" w:eastAsia="Arial" w:hAnsi="Arial" w:cs="Arial"/>
      <w:color w:val="000000"/>
      <w:lang w:val="ca-ES"/>
    </w:rPr>
  </w:style>
  <w:style w:type="character" w:customStyle="1" w:styleId="Normal1Car">
    <w:name w:val="Normal1 Car"/>
    <w:basedOn w:val="Fuentedeprrafopredeter"/>
    <w:link w:val="Normal1"/>
    <w:rsid w:val="00BB41EB"/>
    <w:rPr>
      <w:rFonts w:ascii="Arial" w:eastAsia="Arial" w:hAnsi="Arial" w:cs="Arial"/>
      <w:color w:val="000000"/>
      <w:sz w:val="22"/>
      <w:szCs w:val="22"/>
      <w:lang w:val="ca-ES"/>
    </w:rPr>
  </w:style>
  <w:style w:type="table" w:customStyle="1" w:styleId="Taulanormal1">
    <w:name w:val="Taula normal1"/>
    <w:semiHidden/>
    <w:rsid w:val="00B4669D"/>
    <w:rPr>
      <w:rFonts w:ascii="Times New Roman" w:eastAsia="Times New Roman" w:hAnsi="Times New Roman" w:cs="Times New Roman"/>
      <w:sz w:val="20"/>
      <w:szCs w:val="20"/>
      <w:lang w:val="ca-ES" w:eastAsia="ca-E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unhideWhenUsed/>
    <w:rsid w:val="00BE2B90"/>
    <w:rPr>
      <w:color w:val="800080" w:themeColor="followedHyperlink"/>
      <w:u w:val="single"/>
    </w:rPr>
  </w:style>
  <w:style w:type="character" w:customStyle="1" w:styleId="authors">
    <w:name w:val="authors"/>
    <w:basedOn w:val="Fuentedeprrafopredeter"/>
    <w:rsid w:val="006F5944"/>
  </w:style>
  <w:style w:type="character" w:customStyle="1" w:styleId="Fecha1">
    <w:name w:val="Fecha1"/>
    <w:basedOn w:val="Fuentedeprrafopredeter"/>
    <w:rsid w:val="006F5944"/>
  </w:style>
  <w:style w:type="character" w:customStyle="1" w:styleId="arttitle">
    <w:name w:val="art_title"/>
    <w:basedOn w:val="Fuentedeprrafopredeter"/>
    <w:rsid w:val="006F5944"/>
  </w:style>
  <w:style w:type="character" w:customStyle="1" w:styleId="serialtitle">
    <w:name w:val="serial_title"/>
    <w:basedOn w:val="Fuentedeprrafopredeter"/>
    <w:rsid w:val="006F5944"/>
  </w:style>
  <w:style w:type="character" w:customStyle="1" w:styleId="volumeissue">
    <w:name w:val="volume_issue"/>
    <w:basedOn w:val="Fuentedeprrafopredeter"/>
    <w:rsid w:val="006F5944"/>
  </w:style>
  <w:style w:type="character" w:customStyle="1" w:styleId="pagerange">
    <w:name w:val="page_range"/>
    <w:basedOn w:val="Fuentedeprrafopredeter"/>
    <w:rsid w:val="006F5944"/>
  </w:style>
  <w:style w:type="character" w:customStyle="1" w:styleId="doilink">
    <w:name w:val="doi_link"/>
    <w:basedOn w:val="Fuentedeprrafopredeter"/>
    <w:rsid w:val="006F5944"/>
  </w:style>
  <w:style w:type="table" w:customStyle="1" w:styleId="Tablaconcuadrcula1">
    <w:name w:val="Tabla con cuadrícula1"/>
    <w:basedOn w:val="Tablanormal"/>
    <w:next w:val="Tablaconcuadrcula"/>
    <w:uiPriority w:val="59"/>
    <w:rsid w:val="00CE6155"/>
    <w:rPr>
      <w:rFonts w:eastAsiaTheme="minorHAnsi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812E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12E0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12E0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12E0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12E0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12E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812E0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812E0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812E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Textoennegrita">
    <w:name w:val="Strong"/>
    <w:basedOn w:val="Fuentedeprrafopredeter"/>
    <w:uiPriority w:val="22"/>
    <w:qFormat/>
    <w:rsid w:val="00812E07"/>
    <w:rPr>
      <w:b/>
      <w:bCs/>
    </w:rPr>
  </w:style>
  <w:style w:type="character" w:styleId="nfasis">
    <w:name w:val="Emphasis"/>
    <w:basedOn w:val="Fuentedeprrafopredeter"/>
    <w:uiPriority w:val="20"/>
    <w:qFormat/>
    <w:rsid w:val="00812E07"/>
    <w:rPr>
      <w:i/>
      <w:iCs/>
    </w:rPr>
  </w:style>
  <w:style w:type="paragraph" w:styleId="Cita">
    <w:name w:val="Quote"/>
    <w:basedOn w:val="Normal"/>
    <w:next w:val="Normal"/>
    <w:link w:val="CitaCar"/>
    <w:uiPriority w:val="29"/>
    <w:qFormat/>
    <w:rsid w:val="00812E07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812E07"/>
    <w:rPr>
      <w:i/>
      <w:iCs/>
      <w:color w:val="000000" w:themeColor="tex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12E0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12E07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812E07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812E07"/>
    <w:rPr>
      <w:b/>
      <w:bCs/>
      <w:i/>
      <w:iCs/>
      <w:color w:val="4F81BD" w:themeColor="accent1"/>
    </w:rPr>
  </w:style>
  <w:style w:type="character" w:styleId="Referenciaintensa">
    <w:name w:val="Intense Reference"/>
    <w:basedOn w:val="Fuentedeprrafopredeter"/>
    <w:uiPriority w:val="32"/>
    <w:qFormat/>
    <w:rsid w:val="00812E07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812E07"/>
    <w:rPr>
      <w:b/>
      <w:bCs/>
      <w:smallCaps/>
      <w:spacing w:val="5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812E0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9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07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24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1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8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34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512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980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59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3700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4458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91341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181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822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5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4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0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57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994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9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546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19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541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1365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1180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45546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230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0510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65412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20374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596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17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72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32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913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59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9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36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9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965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7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9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869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9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54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4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104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8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668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8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1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84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73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222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2648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1629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89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75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9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59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782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7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46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14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24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6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8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16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684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16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5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9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049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507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03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51822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1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439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579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0988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8781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0270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43656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771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181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157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1486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797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4733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67287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811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8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2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1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89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63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32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42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60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6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5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113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59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5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86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39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16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46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7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631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9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05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6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9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7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3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8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7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74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7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5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9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1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1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9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83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4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2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5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43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4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2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39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8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0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6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4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7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0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0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8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5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6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5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27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4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5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5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29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13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9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53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0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82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24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44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0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7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78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13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917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158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87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7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05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59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20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573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8760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2748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503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94843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40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4985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06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7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3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95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816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5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8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81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1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8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1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256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5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8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995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3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7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227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24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33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87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85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7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8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1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34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58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3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2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058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110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98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2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66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7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00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0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336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9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7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2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914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1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14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80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8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172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423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27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6978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2295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3968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1271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3341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76527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69555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826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1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6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498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6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03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0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720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76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149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712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64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76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46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6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581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9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41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1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8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5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78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57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3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5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4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9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4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2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7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2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7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1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0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3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55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28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33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7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9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7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1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9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0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8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0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3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717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4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92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8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2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1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22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7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2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79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3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31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7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2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2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92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59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1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562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70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2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963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0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44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706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3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0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3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056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630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989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14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7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254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5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394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89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254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552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106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9821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5009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284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7179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839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3543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23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9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8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3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940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6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8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3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2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00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650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23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8936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937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895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89597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838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498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46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1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104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9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13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9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9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40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4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636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27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14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9292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8559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1048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401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274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36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3869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971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302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477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85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5083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9218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4415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356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1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2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84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686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1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0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51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690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5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7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95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5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38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44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192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56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3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9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374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380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2051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689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30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8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963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2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8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4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7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0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0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4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0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6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5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76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3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5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6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4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3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0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1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0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9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8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3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7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0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0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55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61" Type="http://schemas.microsoft.com/office/2011/relationships/commentsExtended" Target="commentsExtended.xml"/><Relationship Id="rId10" Type="http://schemas.openxmlformats.org/officeDocument/2006/relationships/fontTable" Target="fontTable.xml"/><Relationship Id="rId60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39E3AD3F-60FF-4FE1-A103-09AE20997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236</Words>
  <Characters>7051</Characters>
  <Application>Microsoft Office Word</Application>
  <DocSecurity>0</DocSecurity>
  <Lines>58</Lines>
  <Paragraphs>1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SP</Company>
  <LinksUpToDate>false</LinksUpToDate>
  <CharactersWithSpaces>8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P</dc:creator>
  <cp:lastModifiedBy>Eva Mª Grasa Bello</cp:lastModifiedBy>
  <cp:revision>3</cp:revision>
  <cp:lastPrinted>2022-06-17T13:48:00Z</cp:lastPrinted>
  <dcterms:created xsi:type="dcterms:W3CDTF">2023-03-27T09:25:00Z</dcterms:created>
  <dcterms:modified xsi:type="dcterms:W3CDTF">2023-05-30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52763804</vt:i4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Unique User Id_1">
    <vt:lpwstr>d2dc9aa4-c427-3614-b4b9-edf6c1752b1f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